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6953CB" w14:textId="63460D36" w:rsidR="00D45335" w:rsidRPr="00F67CB6" w:rsidRDefault="006E3FFC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F67CB6">
        <w:rPr>
          <w:rFonts w:ascii="Times New Roman" w:hAnsi="Times New Roman" w:cs="Times New Roman"/>
          <w:b/>
          <w:bCs/>
          <w:sz w:val="28"/>
          <w:szCs w:val="28"/>
        </w:rPr>
        <w:t xml:space="preserve">Table </w:t>
      </w:r>
      <w:proofErr w:type="spellStart"/>
      <w:r w:rsidRPr="00F67CB6">
        <w:rPr>
          <w:rFonts w:ascii="Times New Roman" w:hAnsi="Times New Roman" w:cs="Times New Roman"/>
          <w:b/>
          <w:bCs/>
          <w:sz w:val="28"/>
          <w:szCs w:val="28"/>
        </w:rPr>
        <w:t>S3</w:t>
      </w:r>
      <w:proofErr w:type="spellEnd"/>
      <w:r w:rsidR="00F67CB6" w:rsidRPr="00F67CB6">
        <w:rPr>
          <w:rFonts w:ascii="Times New Roman" w:hAnsi="Times New Roman" w:cs="Times New Roman"/>
          <w:b/>
          <w:bCs/>
          <w:sz w:val="28"/>
          <w:szCs w:val="28"/>
        </w:rPr>
        <w:t>. Annotated clusters per dataset</w:t>
      </w:r>
    </w:p>
    <w:p w14:paraId="59ADA030" w14:textId="77777777" w:rsidR="00937515" w:rsidRDefault="00937515"/>
    <w:tbl>
      <w:tblPr>
        <w:tblW w:w="8820" w:type="dxa"/>
        <w:tblLook w:val="04A0" w:firstRow="1" w:lastRow="0" w:firstColumn="1" w:lastColumn="0" w:noHBand="0" w:noVBand="1"/>
      </w:tblPr>
      <w:tblGrid>
        <w:gridCol w:w="2070"/>
        <w:gridCol w:w="1530"/>
        <w:gridCol w:w="90"/>
        <w:gridCol w:w="971"/>
        <w:gridCol w:w="1300"/>
        <w:gridCol w:w="69"/>
        <w:gridCol w:w="1530"/>
        <w:gridCol w:w="90"/>
        <w:gridCol w:w="1071"/>
        <w:gridCol w:w="99"/>
      </w:tblGrid>
      <w:tr w:rsidR="00937515" w:rsidRPr="00937515" w14:paraId="220D20A4" w14:textId="77777777" w:rsidTr="004F6524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A1E0E" w14:textId="77777777" w:rsidR="00937515" w:rsidRPr="00937515" w:rsidRDefault="00937515" w:rsidP="009375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62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6AFCA63" w14:textId="77777777" w:rsidR="00937515" w:rsidRPr="004F6524" w:rsidRDefault="00937515" w:rsidP="009375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F652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inciburu</w:t>
            </w:r>
            <w:proofErr w:type="spellEnd"/>
            <w:r w:rsidRPr="004F652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et al</w:t>
            </w:r>
          </w:p>
        </w:tc>
        <w:tc>
          <w:tcPr>
            <w:tcW w:w="9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0F426DC" w14:textId="77777777" w:rsidR="00937515" w:rsidRPr="004F6524" w:rsidRDefault="00937515" w:rsidP="009375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F652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i et al</w:t>
            </w:r>
          </w:p>
        </w:tc>
        <w:tc>
          <w:tcPr>
            <w:tcW w:w="136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183992B" w14:textId="77777777" w:rsidR="00937515" w:rsidRPr="004F6524" w:rsidRDefault="00937515" w:rsidP="009375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F652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nde et al</w:t>
            </w:r>
          </w:p>
        </w:tc>
        <w:tc>
          <w:tcPr>
            <w:tcW w:w="16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097D8E4" w14:textId="77777777" w:rsidR="00937515" w:rsidRPr="004F6524" w:rsidRDefault="00937515" w:rsidP="009375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F652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Quaranta et al</w:t>
            </w:r>
          </w:p>
        </w:tc>
        <w:tc>
          <w:tcPr>
            <w:tcW w:w="11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C688D9B" w14:textId="77777777" w:rsidR="00937515" w:rsidRPr="004F6524" w:rsidRDefault="00937515" w:rsidP="009375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F652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tty et al</w:t>
            </w:r>
          </w:p>
        </w:tc>
      </w:tr>
      <w:tr w:rsidR="00937515" w:rsidRPr="00937515" w14:paraId="4517D692" w14:textId="77777777" w:rsidTr="004F6524">
        <w:trPr>
          <w:gridAfter w:val="1"/>
          <w:wAfter w:w="99" w:type="dxa"/>
          <w:trHeight w:val="300"/>
        </w:trPr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AA094B" w14:textId="77777777" w:rsidR="00937515" w:rsidRPr="00937515" w:rsidRDefault="00937515" w:rsidP="009375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5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SC-MPP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2337AA8" w14:textId="77777777" w:rsidR="00937515" w:rsidRPr="00937515" w:rsidRDefault="00937515" w:rsidP="00937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5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476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BF554FA" w14:textId="77777777" w:rsidR="00937515" w:rsidRPr="00937515" w:rsidRDefault="00937515" w:rsidP="00937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5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8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DC9BB69" w14:textId="77777777" w:rsidR="00937515" w:rsidRPr="00937515" w:rsidRDefault="00937515" w:rsidP="00937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5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78</w:t>
            </w:r>
          </w:p>
        </w:tc>
        <w:tc>
          <w:tcPr>
            <w:tcW w:w="1599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F2774A7" w14:textId="77777777" w:rsidR="00937515" w:rsidRPr="00937515" w:rsidRDefault="00937515" w:rsidP="00937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5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666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7B2E56A" w14:textId="77777777" w:rsidR="00937515" w:rsidRPr="00937515" w:rsidRDefault="00937515" w:rsidP="00937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5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73</w:t>
            </w:r>
          </w:p>
        </w:tc>
      </w:tr>
      <w:tr w:rsidR="00937515" w:rsidRPr="00937515" w14:paraId="3207C416" w14:textId="77777777" w:rsidTr="004F6524">
        <w:trPr>
          <w:gridAfter w:val="1"/>
          <w:wAfter w:w="99" w:type="dxa"/>
          <w:trHeight w:val="300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8F6852" w14:textId="77777777" w:rsidR="00937515" w:rsidRPr="00937515" w:rsidRDefault="00937515" w:rsidP="009375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5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ycling-HSC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EA1DDFE" w14:textId="77777777" w:rsidR="00937515" w:rsidRPr="00937515" w:rsidRDefault="00937515" w:rsidP="00937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5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2CE28B3" w14:textId="77777777" w:rsidR="00937515" w:rsidRPr="00937515" w:rsidRDefault="00937515" w:rsidP="00937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5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9FC232E" w14:textId="77777777" w:rsidR="00937515" w:rsidRPr="00937515" w:rsidRDefault="00937515" w:rsidP="00937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5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599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8DE98D7" w14:textId="77777777" w:rsidR="00937515" w:rsidRPr="00937515" w:rsidRDefault="00937515" w:rsidP="00937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5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14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E9A56FB" w14:textId="77777777" w:rsidR="00937515" w:rsidRPr="00937515" w:rsidRDefault="00937515" w:rsidP="00937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5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937515" w:rsidRPr="00937515" w14:paraId="3DC08650" w14:textId="77777777" w:rsidTr="004F6524">
        <w:trPr>
          <w:gridAfter w:val="1"/>
          <w:wAfter w:w="99" w:type="dxa"/>
          <w:trHeight w:val="300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FA3EDB" w14:textId="77777777" w:rsidR="00937515" w:rsidRPr="00937515" w:rsidRDefault="00937515" w:rsidP="009375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5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P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14A409C" w14:textId="77777777" w:rsidR="00937515" w:rsidRPr="00937515" w:rsidRDefault="00937515" w:rsidP="00937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5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661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89D6D79" w14:textId="77777777" w:rsidR="00937515" w:rsidRPr="00937515" w:rsidRDefault="00937515" w:rsidP="00937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5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A7D9BC3" w14:textId="77777777" w:rsidR="00937515" w:rsidRPr="00937515" w:rsidRDefault="00937515" w:rsidP="00937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5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3</w:t>
            </w:r>
          </w:p>
        </w:tc>
        <w:tc>
          <w:tcPr>
            <w:tcW w:w="1599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FCD7BC1" w14:textId="77777777" w:rsidR="00937515" w:rsidRPr="00937515" w:rsidRDefault="00937515" w:rsidP="00937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5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67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91174F4" w14:textId="77777777" w:rsidR="00937515" w:rsidRPr="00937515" w:rsidRDefault="00937515" w:rsidP="00937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5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05</w:t>
            </w:r>
          </w:p>
        </w:tc>
      </w:tr>
      <w:tr w:rsidR="00937515" w:rsidRPr="00937515" w14:paraId="518731E0" w14:textId="77777777" w:rsidTr="004F6524">
        <w:trPr>
          <w:gridAfter w:val="1"/>
          <w:wAfter w:w="99" w:type="dxa"/>
          <w:trHeight w:val="300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ED8474" w14:textId="77777777" w:rsidR="00937515" w:rsidRPr="00937515" w:rsidRDefault="00937515" w:rsidP="009375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9375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elo</w:t>
            </w:r>
            <w:proofErr w:type="spellEnd"/>
            <w:r w:rsidRPr="009375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/Lympho-CMP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BFF245E" w14:textId="77777777" w:rsidR="00937515" w:rsidRPr="00937515" w:rsidRDefault="00937515" w:rsidP="00937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5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632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622F5E7" w14:textId="77777777" w:rsidR="00937515" w:rsidRPr="00937515" w:rsidRDefault="00937515" w:rsidP="00937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5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6406AE5" w14:textId="77777777" w:rsidR="00937515" w:rsidRPr="00937515" w:rsidRDefault="00937515" w:rsidP="00937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5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71</w:t>
            </w:r>
          </w:p>
        </w:tc>
        <w:tc>
          <w:tcPr>
            <w:tcW w:w="1599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051B413" w14:textId="77777777" w:rsidR="00937515" w:rsidRPr="00937515" w:rsidRDefault="00937515" w:rsidP="00937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5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513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976116C" w14:textId="77777777" w:rsidR="00937515" w:rsidRPr="00937515" w:rsidRDefault="00937515" w:rsidP="00937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5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60</w:t>
            </w:r>
          </w:p>
        </w:tc>
      </w:tr>
      <w:tr w:rsidR="00937515" w:rsidRPr="00937515" w14:paraId="6CC9A645" w14:textId="77777777" w:rsidTr="004F6524">
        <w:trPr>
          <w:gridAfter w:val="1"/>
          <w:wAfter w:w="99" w:type="dxa"/>
          <w:trHeight w:val="300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914FD1" w14:textId="77777777" w:rsidR="00937515" w:rsidRPr="00937515" w:rsidRDefault="00937515" w:rsidP="009375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5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P-GMP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3AFDEEA" w14:textId="77777777" w:rsidR="00937515" w:rsidRPr="00937515" w:rsidRDefault="00937515" w:rsidP="00937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5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524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D07969E" w14:textId="77777777" w:rsidR="00937515" w:rsidRPr="00937515" w:rsidRDefault="00937515" w:rsidP="00937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5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729FC8C" w14:textId="77777777" w:rsidR="00937515" w:rsidRPr="00937515" w:rsidRDefault="00937515" w:rsidP="00937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5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22</w:t>
            </w:r>
          </w:p>
        </w:tc>
        <w:tc>
          <w:tcPr>
            <w:tcW w:w="1599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0CA55D5" w14:textId="77777777" w:rsidR="00937515" w:rsidRPr="00937515" w:rsidRDefault="00937515" w:rsidP="00937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5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55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D4BB773" w14:textId="77777777" w:rsidR="00937515" w:rsidRPr="00937515" w:rsidRDefault="00937515" w:rsidP="00937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5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63</w:t>
            </w:r>
          </w:p>
        </w:tc>
      </w:tr>
      <w:tr w:rsidR="00937515" w:rsidRPr="00937515" w14:paraId="1C32460D" w14:textId="77777777" w:rsidTr="004F6524">
        <w:trPr>
          <w:gridAfter w:val="1"/>
          <w:wAfter w:w="99" w:type="dxa"/>
          <w:trHeight w:val="300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FC89B3" w14:textId="77777777" w:rsidR="00937515" w:rsidRPr="00937515" w:rsidRDefault="00937515" w:rsidP="009375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5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P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93B4969" w14:textId="77777777" w:rsidR="00937515" w:rsidRPr="00937515" w:rsidRDefault="00937515" w:rsidP="00937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5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029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27BE928" w14:textId="77777777" w:rsidR="00937515" w:rsidRPr="00937515" w:rsidRDefault="00937515" w:rsidP="00937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5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6AC7D39" w14:textId="77777777" w:rsidR="00937515" w:rsidRPr="00937515" w:rsidRDefault="00937515" w:rsidP="00937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5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7</w:t>
            </w:r>
          </w:p>
        </w:tc>
        <w:tc>
          <w:tcPr>
            <w:tcW w:w="1599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24CB771" w14:textId="77777777" w:rsidR="00937515" w:rsidRPr="00937515" w:rsidRDefault="00937515" w:rsidP="00937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5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91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4264BAF" w14:textId="77777777" w:rsidR="00937515" w:rsidRPr="00937515" w:rsidRDefault="00937515" w:rsidP="00937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5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55</w:t>
            </w:r>
          </w:p>
        </w:tc>
      </w:tr>
      <w:tr w:rsidR="00937515" w:rsidRPr="00937515" w14:paraId="7F6531C9" w14:textId="77777777" w:rsidTr="004F6524">
        <w:trPr>
          <w:gridAfter w:val="1"/>
          <w:wAfter w:w="99" w:type="dxa"/>
          <w:trHeight w:val="300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B63385" w14:textId="77777777" w:rsidR="00937515" w:rsidRPr="00937515" w:rsidRDefault="00937515" w:rsidP="009375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5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DP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BE34425" w14:textId="77777777" w:rsidR="00937515" w:rsidRPr="00937515" w:rsidRDefault="00937515" w:rsidP="00937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5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729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8B9F636" w14:textId="77777777" w:rsidR="00937515" w:rsidRPr="00937515" w:rsidRDefault="00937515" w:rsidP="00937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5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1276D5B" w14:textId="77777777" w:rsidR="00937515" w:rsidRPr="00937515" w:rsidRDefault="00937515" w:rsidP="00937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5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73</w:t>
            </w:r>
          </w:p>
        </w:tc>
        <w:tc>
          <w:tcPr>
            <w:tcW w:w="1599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09AF993" w14:textId="77777777" w:rsidR="00937515" w:rsidRPr="00937515" w:rsidRDefault="00937515" w:rsidP="00937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5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36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4655B1D" w14:textId="77777777" w:rsidR="00937515" w:rsidRPr="00937515" w:rsidRDefault="00937515" w:rsidP="00937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5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896</w:t>
            </w:r>
          </w:p>
        </w:tc>
      </w:tr>
      <w:tr w:rsidR="00937515" w:rsidRPr="00937515" w14:paraId="1FAEAA47" w14:textId="77777777" w:rsidTr="004F6524">
        <w:trPr>
          <w:gridAfter w:val="1"/>
          <w:wAfter w:w="99" w:type="dxa"/>
          <w:trHeight w:val="300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33EC72" w14:textId="77777777" w:rsidR="00937515" w:rsidRPr="00937515" w:rsidRDefault="00937515" w:rsidP="009375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5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LP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B02B7FE" w14:textId="77777777" w:rsidR="00937515" w:rsidRPr="00937515" w:rsidRDefault="00937515" w:rsidP="00937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5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29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259584D" w14:textId="77777777" w:rsidR="00937515" w:rsidRPr="00937515" w:rsidRDefault="00937515" w:rsidP="00937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5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89D5152" w14:textId="77777777" w:rsidR="00937515" w:rsidRPr="00937515" w:rsidRDefault="00937515" w:rsidP="00937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5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6</w:t>
            </w:r>
          </w:p>
        </w:tc>
        <w:tc>
          <w:tcPr>
            <w:tcW w:w="1599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6459E58" w14:textId="77777777" w:rsidR="00937515" w:rsidRPr="00937515" w:rsidRDefault="00937515" w:rsidP="00937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5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5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7D84A7E" w14:textId="77777777" w:rsidR="00937515" w:rsidRPr="00937515" w:rsidRDefault="00937515" w:rsidP="00937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5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4</w:t>
            </w:r>
          </w:p>
        </w:tc>
      </w:tr>
      <w:tr w:rsidR="00937515" w:rsidRPr="00937515" w14:paraId="56BFB64A" w14:textId="77777777" w:rsidTr="004F6524">
        <w:trPr>
          <w:gridAfter w:val="1"/>
          <w:wAfter w:w="99" w:type="dxa"/>
          <w:trHeight w:val="300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C72BDB" w14:textId="77777777" w:rsidR="00937515" w:rsidRPr="00937515" w:rsidRDefault="00937515" w:rsidP="009375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9375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reB</w:t>
            </w:r>
            <w:proofErr w:type="spellEnd"/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5EA1DAB" w14:textId="77777777" w:rsidR="00937515" w:rsidRPr="00937515" w:rsidRDefault="00937515" w:rsidP="00937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5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43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180E9EF" w14:textId="77777777" w:rsidR="00937515" w:rsidRPr="00937515" w:rsidRDefault="00937515" w:rsidP="00937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5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99B543C" w14:textId="77777777" w:rsidR="00937515" w:rsidRPr="00937515" w:rsidRDefault="00937515" w:rsidP="00937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5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5</w:t>
            </w:r>
          </w:p>
        </w:tc>
        <w:tc>
          <w:tcPr>
            <w:tcW w:w="1599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6FB568B" w14:textId="77777777" w:rsidR="00937515" w:rsidRPr="00937515" w:rsidRDefault="00937515" w:rsidP="00937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5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27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333D6AE" w14:textId="77777777" w:rsidR="00937515" w:rsidRPr="00937515" w:rsidRDefault="00937515" w:rsidP="00937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5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84</w:t>
            </w:r>
          </w:p>
        </w:tc>
      </w:tr>
      <w:tr w:rsidR="00937515" w:rsidRPr="00937515" w14:paraId="34218AF0" w14:textId="77777777" w:rsidTr="004F6524">
        <w:trPr>
          <w:gridAfter w:val="1"/>
          <w:wAfter w:w="99" w:type="dxa"/>
          <w:trHeight w:val="300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C11000" w14:textId="77777777" w:rsidR="00937515" w:rsidRPr="00937515" w:rsidRDefault="00937515" w:rsidP="009375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5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reNK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08F7EAD" w14:textId="77777777" w:rsidR="00937515" w:rsidRPr="00937515" w:rsidRDefault="00937515" w:rsidP="00937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5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79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BFBB945" w14:textId="77777777" w:rsidR="00937515" w:rsidRPr="00937515" w:rsidRDefault="00937515" w:rsidP="00937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5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2FF60AA" w14:textId="77777777" w:rsidR="00937515" w:rsidRPr="00937515" w:rsidRDefault="00937515" w:rsidP="00937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5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1599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A2C1001" w14:textId="77777777" w:rsidR="00937515" w:rsidRPr="00937515" w:rsidRDefault="00937515" w:rsidP="00937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5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88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76EE3AF" w14:textId="77777777" w:rsidR="00937515" w:rsidRPr="00937515" w:rsidRDefault="00937515" w:rsidP="00937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5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69</w:t>
            </w:r>
          </w:p>
        </w:tc>
      </w:tr>
      <w:tr w:rsidR="00937515" w:rsidRPr="00937515" w14:paraId="36D4F890" w14:textId="77777777" w:rsidTr="004F6524">
        <w:trPr>
          <w:gridAfter w:val="1"/>
          <w:wAfter w:w="99" w:type="dxa"/>
          <w:trHeight w:val="300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DBF547" w14:textId="77777777" w:rsidR="00937515" w:rsidRPr="00937515" w:rsidRDefault="00937515" w:rsidP="009375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5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P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25D6155" w14:textId="77777777" w:rsidR="00937515" w:rsidRPr="00937515" w:rsidRDefault="00937515" w:rsidP="00937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5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783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36BF117" w14:textId="77777777" w:rsidR="00937515" w:rsidRPr="00937515" w:rsidRDefault="00937515" w:rsidP="00937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5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F0CD8D2" w14:textId="77777777" w:rsidR="00937515" w:rsidRPr="00937515" w:rsidRDefault="00937515" w:rsidP="00937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5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2</w:t>
            </w:r>
          </w:p>
        </w:tc>
        <w:tc>
          <w:tcPr>
            <w:tcW w:w="1599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AE6C57C" w14:textId="77777777" w:rsidR="00937515" w:rsidRPr="00937515" w:rsidRDefault="00937515" w:rsidP="00937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5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43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232EDAE" w14:textId="77777777" w:rsidR="00937515" w:rsidRPr="00937515" w:rsidRDefault="00937515" w:rsidP="00937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5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42</w:t>
            </w:r>
          </w:p>
        </w:tc>
      </w:tr>
      <w:tr w:rsidR="00937515" w:rsidRPr="00937515" w14:paraId="6AC21950" w14:textId="77777777" w:rsidTr="004F6524">
        <w:trPr>
          <w:gridAfter w:val="1"/>
          <w:wAfter w:w="99" w:type="dxa"/>
          <w:trHeight w:val="300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5089AD" w14:textId="77777777" w:rsidR="00937515" w:rsidRPr="00937515" w:rsidRDefault="00937515" w:rsidP="009375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9375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mmEry</w:t>
            </w:r>
            <w:proofErr w:type="spellEnd"/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3BE71C2" w14:textId="77777777" w:rsidR="00937515" w:rsidRPr="00937515" w:rsidRDefault="00937515" w:rsidP="00937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5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266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C1F1D5C" w14:textId="77777777" w:rsidR="00937515" w:rsidRPr="00937515" w:rsidRDefault="00937515" w:rsidP="00937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5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0B60BE4" w14:textId="77777777" w:rsidR="00937515" w:rsidRPr="00937515" w:rsidRDefault="00937515" w:rsidP="00937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5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7</w:t>
            </w:r>
          </w:p>
        </w:tc>
        <w:tc>
          <w:tcPr>
            <w:tcW w:w="1599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2F30FE2" w14:textId="77777777" w:rsidR="00937515" w:rsidRPr="00937515" w:rsidRDefault="00937515" w:rsidP="00937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5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97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1B513B7" w14:textId="77777777" w:rsidR="00937515" w:rsidRPr="00937515" w:rsidRDefault="00937515" w:rsidP="00937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5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85</w:t>
            </w:r>
          </w:p>
        </w:tc>
      </w:tr>
      <w:tr w:rsidR="00937515" w:rsidRPr="00937515" w14:paraId="0980EFAC" w14:textId="77777777" w:rsidTr="004F6524">
        <w:trPr>
          <w:gridAfter w:val="1"/>
          <w:wAfter w:w="99" w:type="dxa"/>
          <w:trHeight w:val="300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51F6FE" w14:textId="77777777" w:rsidR="00937515" w:rsidRPr="00937515" w:rsidRDefault="00937515" w:rsidP="009375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9375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tEry</w:t>
            </w:r>
            <w:proofErr w:type="spellEnd"/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A7D3B73" w14:textId="77777777" w:rsidR="00937515" w:rsidRPr="00937515" w:rsidRDefault="00937515" w:rsidP="00937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5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266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15E8810" w14:textId="77777777" w:rsidR="00937515" w:rsidRPr="00937515" w:rsidRDefault="00937515" w:rsidP="00937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5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296AD20" w14:textId="77777777" w:rsidR="00937515" w:rsidRPr="00937515" w:rsidRDefault="00937515" w:rsidP="00937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5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30</w:t>
            </w:r>
          </w:p>
        </w:tc>
        <w:tc>
          <w:tcPr>
            <w:tcW w:w="1599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97C59E6" w14:textId="77777777" w:rsidR="00937515" w:rsidRPr="00937515" w:rsidRDefault="00937515" w:rsidP="00937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5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73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291AC04" w14:textId="77777777" w:rsidR="00937515" w:rsidRPr="00937515" w:rsidRDefault="00937515" w:rsidP="00937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5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57</w:t>
            </w:r>
          </w:p>
        </w:tc>
      </w:tr>
      <w:tr w:rsidR="00937515" w:rsidRPr="00937515" w14:paraId="0B2D341F" w14:textId="77777777" w:rsidTr="004F6524">
        <w:trPr>
          <w:gridAfter w:val="1"/>
          <w:wAfter w:w="99" w:type="dxa"/>
          <w:trHeight w:val="300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774146" w14:textId="77777777" w:rsidR="00937515" w:rsidRPr="00937515" w:rsidRDefault="00937515" w:rsidP="009375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5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KP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40FDF37" w14:textId="77777777" w:rsidR="00937515" w:rsidRPr="00937515" w:rsidRDefault="00937515" w:rsidP="00937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5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55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FF31115" w14:textId="77777777" w:rsidR="00937515" w:rsidRPr="00937515" w:rsidRDefault="00937515" w:rsidP="00937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5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AE30CC5" w14:textId="77777777" w:rsidR="00937515" w:rsidRPr="00937515" w:rsidRDefault="00937515" w:rsidP="00937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5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6</w:t>
            </w:r>
          </w:p>
        </w:tc>
        <w:tc>
          <w:tcPr>
            <w:tcW w:w="1599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36DDFF8" w14:textId="77777777" w:rsidR="00937515" w:rsidRPr="00937515" w:rsidRDefault="00937515" w:rsidP="00937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5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53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936176A" w14:textId="77777777" w:rsidR="00937515" w:rsidRPr="00937515" w:rsidRDefault="00937515" w:rsidP="00937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5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6</w:t>
            </w:r>
          </w:p>
        </w:tc>
      </w:tr>
      <w:tr w:rsidR="00937515" w:rsidRPr="00937515" w14:paraId="33DAF12E" w14:textId="77777777" w:rsidTr="004F6524">
        <w:trPr>
          <w:gridAfter w:val="1"/>
          <w:wAfter w:w="99" w:type="dxa"/>
          <w:trHeight w:val="320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0355157" w14:textId="77777777" w:rsidR="00937515" w:rsidRPr="00937515" w:rsidRDefault="00937515" w:rsidP="009375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5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EM cells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87E6CC4" w14:textId="77777777" w:rsidR="00937515" w:rsidRPr="00937515" w:rsidRDefault="00937515" w:rsidP="00937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5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06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51F8634" w14:textId="77777777" w:rsidR="00937515" w:rsidRPr="00937515" w:rsidRDefault="00937515" w:rsidP="00937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5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56C3B0D" w14:textId="77777777" w:rsidR="00937515" w:rsidRPr="00937515" w:rsidRDefault="00937515" w:rsidP="00937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5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4</w:t>
            </w:r>
          </w:p>
        </w:tc>
        <w:tc>
          <w:tcPr>
            <w:tcW w:w="159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4224A78" w14:textId="77777777" w:rsidR="00937515" w:rsidRPr="00937515" w:rsidRDefault="00937515" w:rsidP="00937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5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04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28FDB40" w14:textId="77777777" w:rsidR="00937515" w:rsidRPr="00937515" w:rsidRDefault="00937515" w:rsidP="009375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51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9</w:t>
            </w:r>
          </w:p>
        </w:tc>
      </w:tr>
    </w:tbl>
    <w:p w14:paraId="65A77B1D" w14:textId="77777777" w:rsidR="00937515" w:rsidRDefault="00937515"/>
    <w:p w14:paraId="45CA9878" w14:textId="77777777" w:rsidR="00937515" w:rsidRDefault="00937515"/>
    <w:p w14:paraId="4E551736" w14:textId="77777777" w:rsidR="00937515" w:rsidRDefault="00937515"/>
    <w:p w14:paraId="0C0476C1" w14:textId="77777777" w:rsidR="00937515" w:rsidRDefault="00937515"/>
    <w:p w14:paraId="6AD14328" w14:textId="77777777" w:rsidR="00937515" w:rsidRDefault="00937515"/>
    <w:p w14:paraId="18A82B97" w14:textId="77777777" w:rsidR="00937515" w:rsidRDefault="00937515"/>
    <w:p w14:paraId="4E7A9230" w14:textId="77777777" w:rsidR="00937515" w:rsidRDefault="00937515"/>
    <w:p w14:paraId="76278987" w14:textId="77777777" w:rsidR="00937515" w:rsidRDefault="00937515"/>
    <w:p w14:paraId="12847257" w14:textId="77777777" w:rsidR="00937515" w:rsidRDefault="00937515"/>
    <w:p w14:paraId="29455846" w14:textId="77777777" w:rsidR="00937515" w:rsidRDefault="00937515"/>
    <w:p w14:paraId="259918C8" w14:textId="77777777" w:rsidR="00937515" w:rsidRDefault="00937515"/>
    <w:p w14:paraId="71F1B100" w14:textId="77777777" w:rsidR="00F67CB6" w:rsidRDefault="00F67CB6"/>
    <w:p w14:paraId="46FFD03E" w14:textId="77777777" w:rsidR="00937515" w:rsidRDefault="00937515"/>
    <w:p w14:paraId="06AEA80C" w14:textId="77777777" w:rsidR="00937515" w:rsidRDefault="00937515"/>
    <w:p w14:paraId="0298E4F3" w14:textId="2415D7EC" w:rsidR="00037FD7" w:rsidRPr="001F5677" w:rsidRDefault="00037FD7" w:rsidP="00037FD7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1F5677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Annotated </w:t>
      </w:r>
      <w:r w:rsidR="00F67CB6">
        <w:rPr>
          <w:rFonts w:ascii="Times New Roman" w:hAnsi="Times New Roman" w:cs="Times New Roman"/>
          <w:b/>
          <w:bCs/>
          <w:sz w:val="28"/>
          <w:szCs w:val="28"/>
        </w:rPr>
        <w:t>c</w:t>
      </w:r>
      <w:r w:rsidRPr="001F5677">
        <w:rPr>
          <w:rFonts w:ascii="Times New Roman" w:hAnsi="Times New Roman" w:cs="Times New Roman"/>
          <w:b/>
          <w:bCs/>
          <w:sz w:val="28"/>
          <w:szCs w:val="28"/>
        </w:rPr>
        <w:t xml:space="preserve">lusters per </w:t>
      </w:r>
      <w:r w:rsidR="00F67CB6">
        <w:rPr>
          <w:rFonts w:ascii="Times New Roman" w:hAnsi="Times New Roman" w:cs="Times New Roman"/>
          <w:b/>
          <w:bCs/>
          <w:sz w:val="28"/>
          <w:szCs w:val="28"/>
        </w:rPr>
        <w:t>d</w:t>
      </w:r>
      <w:r w:rsidRPr="001F5677">
        <w:rPr>
          <w:rFonts w:ascii="Times New Roman" w:hAnsi="Times New Roman" w:cs="Times New Roman"/>
          <w:b/>
          <w:bCs/>
          <w:sz w:val="28"/>
          <w:szCs w:val="28"/>
        </w:rPr>
        <w:t>onor</w:t>
      </w:r>
    </w:p>
    <w:p w14:paraId="5027C006" w14:textId="77777777" w:rsidR="00037FD7" w:rsidRDefault="00037FD7"/>
    <w:tbl>
      <w:tblPr>
        <w:tblW w:w="7890" w:type="dxa"/>
        <w:tblLook w:val="04A0" w:firstRow="1" w:lastRow="0" w:firstColumn="1" w:lastColumn="0" w:noHBand="0" w:noVBand="1"/>
      </w:tblPr>
      <w:tblGrid>
        <w:gridCol w:w="2070"/>
        <w:gridCol w:w="2000"/>
        <w:gridCol w:w="1951"/>
        <w:gridCol w:w="1951"/>
      </w:tblGrid>
      <w:tr w:rsidR="00037FD7" w:rsidRPr="00037FD7" w14:paraId="12BEBA03" w14:textId="77777777" w:rsidTr="00037FD7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C2121" w14:textId="77777777" w:rsidR="00037FD7" w:rsidRPr="00037FD7" w:rsidRDefault="00037FD7" w:rsidP="00037F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4FD57D" w14:textId="70A50A89" w:rsidR="00037FD7" w:rsidRPr="004F6524" w:rsidRDefault="00037FD7" w:rsidP="00037F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F652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inciburu_elderly1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BE08D5" w14:textId="2CC090E7" w:rsidR="00037FD7" w:rsidRPr="004F6524" w:rsidRDefault="00037FD7" w:rsidP="00037F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F652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inciburu_elderly2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65A6D9" w14:textId="42C463F8" w:rsidR="00037FD7" w:rsidRPr="004F6524" w:rsidRDefault="00037FD7" w:rsidP="00037F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F652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inciburu_elderly3</w:t>
            </w:r>
          </w:p>
        </w:tc>
      </w:tr>
      <w:tr w:rsidR="00037FD7" w:rsidRPr="00037FD7" w14:paraId="25537CF5" w14:textId="77777777" w:rsidTr="00037FD7">
        <w:trPr>
          <w:trHeight w:val="300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F2BD36" w14:textId="77777777" w:rsidR="00037FD7" w:rsidRPr="00037FD7" w:rsidRDefault="00037FD7" w:rsidP="00037F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SC-MPP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519C55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69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E728F1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327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1A8B01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734</w:t>
            </w:r>
          </w:p>
        </w:tc>
      </w:tr>
      <w:tr w:rsidR="00037FD7" w:rsidRPr="00037FD7" w14:paraId="6A6F10F3" w14:textId="77777777" w:rsidTr="00037FD7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ED8372" w14:textId="77777777" w:rsidR="00037FD7" w:rsidRPr="00037FD7" w:rsidRDefault="00037FD7" w:rsidP="00037F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ycling-HSC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D867FB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19F189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53D715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037FD7" w:rsidRPr="00037FD7" w14:paraId="087C64FC" w14:textId="77777777" w:rsidTr="00037FD7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EA2FB1" w14:textId="77777777" w:rsidR="00037FD7" w:rsidRPr="00037FD7" w:rsidRDefault="00037FD7" w:rsidP="00037F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P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3464FA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37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12B632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28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E45ACE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46</w:t>
            </w:r>
          </w:p>
        </w:tc>
      </w:tr>
      <w:tr w:rsidR="00037FD7" w:rsidRPr="00037FD7" w14:paraId="071BE647" w14:textId="77777777" w:rsidTr="00037FD7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3ACA5A" w14:textId="77777777" w:rsidR="00037FD7" w:rsidRPr="00037FD7" w:rsidRDefault="00037FD7" w:rsidP="00037F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elo</w:t>
            </w:r>
            <w:proofErr w:type="spellEnd"/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/Lympho-CMP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719805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92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E1A992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93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3310E5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60</w:t>
            </w:r>
          </w:p>
        </w:tc>
      </w:tr>
      <w:tr w:rsidR="00037FD7" w:rsidRPr="00037FD7" w14:paraId="4F66D654" w14:textId="77777777" w:rsidTr="00037FD7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5DF767" w14:textId="77777777" w:rsidR="00037FD7" w:rsidRPr="00037FD7" w:rsidRDefault="00037FD7" w:rsidP="00037F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P-GMP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E8FA71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94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DC9A98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81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236F05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7</w:t>
            </w:r>
          </w:p>
        </w:tc>
      </w:tr>
      <w:tr w:rsidR="00037FD7" w:rsidRPr="00037FD7" w14:paraId="30968A6B" w14:textId="77777777" w:rsidTr="00037FD7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39213E" w14:textId="77777777" w:rsidR="00037FD7" w:rsidRPr="00037FD7" w:rsidRDefault="00037FD7" w:rsidP="00037F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P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BD215D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43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B5BE75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58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5867E5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0</w:t>
            </w:r>
          </w:p>
        </w:tc>
      </w:tr>
      <w:tr w:rsidR="00037FD7" w:rsidRPr="00037FD7" w14:paraId="1A7B17DC" w14:textId="77777777" w:rsidTr="00037FD7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48F6A0" w14:textId="77777777" w:rsidR="00037FD7" w:rsidRPr="00037FD7" w:rsidRDefault="00037FD7" w:rsidP="00037F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DP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2A2419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88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B7DA53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37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3F9D1C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31</w:t>
            </w:r>
          </w:p>
        </w:tc>
      </w:tr>
      <w:tr w:rsidR="00037FD7" w:rsidRPr="00037FD7" w14:paraId="7D3AF51D" w14:textId="77777777" w:rsidTr="00037FD7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4F20D8" w14:textId="77777777" w:rsidR="00037FD7" w:rsidRPr="00037FD7" w:rsidRDefault="00037FD7" w:rsidP="00037F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LP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ABFB14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CBE470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07830B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9</w:t>
            </w:r>
          </w:p>
        </w:tc>
      </w:tr>
      <w:tr w:rsidR="00037FD7" w:rsidRPr="00037FD7" w14:paraId="4987A53A" w14:textId="77777777" w:rsidTr="00037FD7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DA5B9C" w14:textId="77777777" w:rsidR="00037FD7" w:rsidRPr="00037FD7" w:rsidRDefault="00037FD7" w:rsidP="00037F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reB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F9561A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3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68E28A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7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C7795C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11</w:t>
            </w:r>
          </w:p>
        </w:tc>
      </w:tr>
      <w:tr w:rsidR="00037FD7" w:rsidRPr="00037FD7" w14:paraId="69FBDCB1" w14:textId="77777777" w:rsidTr="00037FD7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DA6C06" w14:textId="77777777" w:rsidR="00037FD7" w:rsidRPr="00037FD7" w:rsidRDefault="00037FD7" w:rsidP="00037F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reNK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6F06BC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622AFF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9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18442B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7</w:t>
            </w:r>
          </w:p>
        </w:tc>
      </w:tr>
      <w:tr w:rsidR="00037FD7" w:rsidRPr="00037FD7" w14:paraId="5863428C" w14:textId="77777777" w:rsidTr="00037FD7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4E5F8B" w14:textId="77777777" w:rsidR="00037FD7" w:rsidRPr="00037FD7" w:rsidRDefault="00037FD7" w:rsidP="00037F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P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B45142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85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9E0AE5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37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14DCB1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22</w:t>
            </w:r>
          </w:p>
        </w:tc>
      </w:tr>
      <w:tr w:rsidR="00037FD7" w:rsidRPr="00037FD7" w14:paraId="3CD0D833" w14:textId="77777777" w:rsidTr="00037FD7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FCE34D" w14:textId="77777777" w:rsidR="00037FD7" w:rsidRPr="00037FD7" w:rsidRDefault="00037FD7" w:rsidP="00037F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mmEry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A8F722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65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1DBE6C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15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1F24BA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51</w:t>
            </w:r>
          </w:p>
        </w:tc>
      </w:tr>
      <w:tr w:rsidR="00037FD7" w:rsidRPr="00037FD7" w14:paraId="0166DDBE" w14:textId="77777777" w:rsidTr="00037FD7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02F432" w14:textId="77777777" w:rsidR="00037FD7" w:rsidRPr="00037FD7" w:rsidRDefault="00037FD7" w:rsidP="00037F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tEry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5EE993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60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3363DA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58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8A658E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33</w:t>
            </w:r>
          </w:p>
        </w:tc>
      </w:tr>
      <w:tr w:rsidR="00037FD7" w:rsidRPr="00037FD7" w14:paraId="7B91900E" w14:textId="77777777" w:rsidTr="00037FD7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557DBD" w14:textId="77777777" w:rsidR="00037FD7" w:rsidRPr="00037FD7" w:rsidRDefault="00037FD7" w:rsidP="00037F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KP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C5B2F3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3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6ED9D0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58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A6C99E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81</w:t>
            </w:r>
          </w:p>
        </w:tc>
      </w:tr>
      <w:tr w:rsidR="00037FD7" w:rsidRPr="00037FD7" w14:paraId="643939E8" w14:textId="77777777" w:rsidTr="00037FD7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506B3D" w14:textId="77777777" w:rsidR="00037FD7" w:rsidRPr="00037FD7" w:rsidRDefault="00037FD7" w:rsidP="00037F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EM cells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2ECA45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3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127B02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43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05A936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26</w:t>
            </w:r>
          </w:p>
        </w:tc>
      </w:tr>
    </w:tbl>
    <w:p w14:paraId="203E255D" w14:textId="77777777" w:rsidR="00937515" w:rsidRDefault="00937515"/>
    <w:p w14:paraId="30BA219E" w14:textId="77777777" w:rsidR="00037FD7" w:rsidRDefault="00037FD7"/>
    <w:tbl>
      <w:tblPr>
        <w:tblW w:w="11070" w:type="dxa"/>
        <w:tblInd w:w="-900" w:type="dxa"/>
        <w:tblLook w:val="04A0" w:firstRow="1" w:lastRow="0" w:firstColumn="1" w:lastColumn="0" w:noHBand="0" w:noVBand="1"/>
      </w:tblPr>
      <w:tblGrid>
        <w:gridCol w:w="2070"/>
        <w:gridCol w:w="1884"/>
        <w:gridCol w:w="1884"/>
        <w:gridCol w:w="1884"/>
        <w:gridCol w:w="1884"/>
        <w:gridCol w:w="1884"/>
      </w:tblGrid>
      <w:tr w:rsidR="00037FD7" w:rsidRPr="00037FD7" w14:paraId="63463624" w14:textId="77777777" w:rsidTr="00037FD7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3E7849" w14:textId="77777777" w:rsidR="00037FD7" w:rsidRPr="00037FD7" w:rsidRDefault="00037FD7" w:rsidP="00037F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309D2B" w14:textId="060D4476" w:rsidR="00037FD7" w:rsidRPr="004F6524" w:rsidRDefault="00037FD7" w:rsidP="00037F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F652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inciburu_young1</w:t>
            </w:r>
          </w:p>
        </w:tc>
        <w:tc>
          <w:tcPr>
            <w:tcW w:w="1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0A409A" w14:textId="41422923" w:rsidR="00037FD7" w:rsidRPr="004F6524" w:rsidRDefault="00037FD7" w:rsidP="00037F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F652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inciburu_young2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5D46CF" w14:textId="4E30EE9A" w:rsidR="00037FD7" w:rsidRPr="004F6524" w:rsidRDefault="00037FD7" w:rsidP="00037F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F652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inciburu_young3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725E93" w14:textId="6092BE31" w:rsidR="00037FD7" w:rsidRPr="004F6524" w:rsidRDefault="00037FD7" w:rsidP="00037F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F652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inciburu_young4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A2EC0A" w14:textId="6026B33E" w:rsidR="00037FD7" w:rsidRPr="004F6524" w:rsidRDefault="00037FD7" w:rsidP="00037F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F652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inciburu_young5</w:t>
            </w:r>
          </w:p>
        </w:tc>
      </w:tr>
      <w:tr w:rsidR="00037FD7" w:rsidRPr="00037FD7" w14:paraId="478C2EFD" w14:textId="77777777" w:rsidTr="00037FD7">
        <w:trPr>
          <w:trHeight w:val="300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97DC52" w14:textId="77777777" w:rsidR="00037FD7" w:rsidRPr="00037FD7" w:rsidRDefault="00037FD7" w:rsidP="00037F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SC-MPP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0B7C99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4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B7F763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43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9A69D5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16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DAD430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10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0B1E09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33</w:t>
            </w:r>
          </w:p>
        </w:tc>
      </w:tr>
      <w:tr w:rsidR="00037FD7" w:rsidRPr="00037FD7" w14:paraId="193EADCD" w14:textId="77777777" w:rsidTr="00037FD7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F37314" w14:textId="77777777" w:rsidR="00037FD7" w:rsidRPr="00037FD7" w:rsidRDefault="00037FD7" w:rsidP="00037F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ycling-HSC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2C2012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D7354C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246786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A43B07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7929A0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037FD7" w:rsidRPr="00037FD7" w14:paraId="53B4CF3B" w14:textId="77777777" w:rsidTr="00037FD7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9E60AD" w14:textId="77777777" w:rsidR="00037FD7" w:rsidRPr="00037FD7" w:rsidRDefault="00037FD7" w:rsidP="00037F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P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9FA49E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8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7AF15A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0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89ED21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74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5ABFE3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42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804A73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46</w:t>
            </w:r>
          </w:p>
        </w:tc>
      </w:tr>
      <w:tr w:rsidR="00037FD7" w:rsidRPr="00037FD7" w14:paraId="679B6E54" w14:textId="77777777" w:rsidTr="00037FD7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7EDFC7" w14:textId="77777777" w:rsidR="00037FD7" w:rsidRPr="00037FD7" w:rsidRDefault="00037FD7" w:rsidP="00037F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elo</w:t>
            </w:r>
            <w:proofErr w:type="spellEnd"/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/Lympho-CMP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D25BB5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64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15036C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74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3129D1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35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1DF9C3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58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038895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56</w:t>
            </w:r>
          </w:p>
        </w:tc>
      </w:tr>
      <w:tr w:rsidR="00037FD7" w:rsidRPr="00037FD7" w14:paraId="5CF3494E" w14:textId="77777777" w:rsidTr="00037FD7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E4812E" w14:textId="77777777" w:rsidR="00037FD7" w:rsidRPr="00037FD7" w:rsidRDefault="00037FD7" w:rsidP="00037F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P-GMP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C7AA17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9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D51BC1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71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96AE6D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60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AE7A58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77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984747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95</w:t>
            </w:r>
          </w:p>
        </w:tc>
      </w:tr>
      <w:tr w:rsidR="00037FD7" w:rsidRPr="00037FD7" w14:paraId="395BFC56" w14:textId="77777777" w:rsidTr="00037FD7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501F5B" w14:textId="77777777" w:rsidR="00037FD7" w:rsidRPr="00037FD7" w:rsidRDefault="00037FD7" w:rsidP="00037F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P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A18524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7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7D8176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70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DC3500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71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EA367C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1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392C0E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9</w:t>
            </w:r>
          </w:p>
        </w:tc>
      </w:tr>
      <w:tr w:rsidR="00037FD7" w:rsidRPr="00037FD7" w14:paraId="57C27D24" w14:textId="77777777" w:rsidTr="00037FD7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EC549F" w14:textId="77777777" w:rsidR="00037FD7" w:rsidRPr="00037FD7" w:rsidRDefault="00037FD7" w:rsidP="00037F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DP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84FAAB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29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91490B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12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ABD315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39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CDAD49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01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7DAF80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92</w:t>
            </w:r>
          </w:p>
        </w:tc>
      </w:tr>
      <w:tr w:rsidR="00037FD7" w:rsidRPr="00037FD7" w14:paraId="3E9DBF54" w14:textId="77777777" w:rsidTr="00037FD7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47BE65" w14:textId="77777777" w:rsidR="00037FD7" w:rsidRPr="00037FD7" w:rsidRDefault="00037FD7" w:rsidP="00037F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LP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C05541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937C80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1C04D5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8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F21A0C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7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DE20D1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61</w:t>
            </w:r>
          </w:p>
        </w:tc>
      </w:tr>
      <w:tr w:rsidR="00037FD7" w:rsidRPr="00037FD7" w14:paraId="00DB3336" w14:textId="77777777" w:rsidTr="00037FD7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C1C558" w14:textId="77777777" w:rsidR="00037FD7" w:rsidRPr="00037FD7" w:rsidRDefault="00037FD7" w:rsidP="00037F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reB</w:t>
            </w:r>
            <w:proofErr w:type="spellEnd"/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FE26FE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3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2A94BF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3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993F40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17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1C4840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3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0C9C75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26</w:t>
            </w:r>
          </w:p>
        </w:tc>
      </w:tr>
      <w:tr w:rsidR="00037FD7" w:rsidRPr="00037FD7" w14:paraId="4B080018" w14:textId="77777777" w:rsidTr="00037FD7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485802" w14:textId="77777777" w:rsidR="00037FD7" w:rsidRPr="00037FD7" w:rsidRDefault="00037FD7" w:rsidP="00037F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reNK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1EBBB7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4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1429EE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5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99701F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79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6F14DF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8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80B762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71</w:t>
            </w:r>
          </w:p>
        </w:tc>
      </w:tr>
      <w:tr w:rsidR="00037FD7" w:rsidRPr="00037FD7" w14:paraId="479A35D4" w14:textId="77777777" w:rsidTr="00037FD7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F87C3A" w14:textId="77777777" w:rsidR="00037FD7" w:rsidRPr="00037FD7" w:rsidRDefault="00037FD7" w:rsidP="00037F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P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ADE50C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1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38BE52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9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EA3C23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1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11D738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09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7A4448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09</w:t>
            </w:r>
          </w:p>
        </w:tc>
      </w:tr>
      <w:tr w:rsidR="00037FD7" w:rsidRPr="00037FD7" w14:paraId="79959DCD" w14:textId="77777777" w:rsidTr="00037FD7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0FDE49" w14:textId="77777777" w:rsidR="00037FD7" w:rsidRPr="00037FD7" w:rsidRDefault="00037FD7" w:rsidP="00037F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mmEry</w:t>
            </w:r>
            <w:proofErr w:type="spellEnd"/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7BFB0B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6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5A8625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2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D93FA3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73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6B3658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18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10979F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26</w:t>
            </w:r>
          </w:p>
        </w:tc>
      </w:tr>
      <w:tr w:rsidR="00037FD7" w:rsidRPr="00037FD7" w14:paraId="16427776" w14:textId="77777777" w:rsidTr="00037FD7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D3C904" w14:textId="77777777" w:rsidR="00037FD7" w:rsidRPr="00037FD7" w:rsidRDefault="00037FD7" w:rsidP="00037F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tEry</w:t>
            </w:r>
            <w:proofErr w:type="spellEnd"/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673431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0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4A1291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92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B72B8E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53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0EA91F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32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7AEF7D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38</w:t>
            </w:r>
          </w:p>
        </w:tc>
      </w:tr>
      <w:tr w:rsidR="00037FD7" w:rsidRPr="00037FD7" w14:paraId="492D38B4" w14:textId="77777777" w:rsidTr="00037FD7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EDB6AC" w14:textId="77777777" w:rsidR="00037FD7" w:rsidRPr="00037FD7" w:rsidRDefault="00037FD7" w:rsidP="00037F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KP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FC8643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B795EE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3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FF79EB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3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F4F786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2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C8B0A3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1</w:t>
            </w:r>
          </w:p>
        </w:tc>
      </w:tr>
      <w:tr w:rsidR="00037FD7" w:rsidRPr="00037FD7" w14:paraId="1A9BCC26" w14:textId="77777777" w:rsidTr="00037FD7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E522E9" w14:textId="77777777" w:rsidR="00037FD7" w:rsidRPr="00037FD7" w:rsidRDefault="00037FD7" w:rsidP="00037F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EM cells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F3F4E9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8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074C02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4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FBDFDE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1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C80ACA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5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529145" w14:textId="77777777" w:rsidR="00037FD7" w:rsidRPr="00037FD7" w:rsidRDefault="00037FD7" w:rsidP="00037F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F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86</w:t>
            </w:r>
          </w:p>
        </w:tc>
      </w:tr>
    </w:tbl>
    <w:p w14:paraId="2AE6AEE0" w14:textId="77777777" w:rsidR="00037FD7" w:rsidRDefault="00037FD7"/>
    <w:p w14:paraId="5C82785D" w14:textId="77777777" w:rsidR="00037FD7" w:rsidRDefault="00037FD7"/>
    <w:tbl>
      <w:tblPr>
        <w:tblW w:w="10980" w:type="dxa"/>
        <w:tblInd w:w="-900" w:type="dxa"/>
        <w:tblLook w:val="04A0" w:firstRow="1" w:lastRow="0" w:firstColumn="1" w:lastColumn="0" w:noHBand="0" w:noVBand="1"/>
      </w:tblPr>
      <w:tblGrid>
        <w:gridCol w:w="2070"/>
        <w:gridCol w:w="1260"/>
        <w:gridCol w:w="1350"/>
        <w:gridCol w:w="1170"/>
        <w:gridCol w:w="1260"/>
        <w:gridCol w:w="1260"/>
        <w:gridCol w:w="1260"/>
        <w:gridCol w:w="1350"/>
      </w:tblGrid>
      <w:tr w:rsidR="00B827CF" w:rsidRPr="00B827CF" w14:paraId="3239D468" w14:textId="77777777" w:rsidTr="00B827CF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BCB8D9" w14:textId="77777777" w:rsidR="00B827CF" w:rsidRPr="00B827CF" w:rsidRDefault="00B827CF" w:rsidP="00B82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31F2B8" w14:textId="02853573" w:rsidR="00B827CF" w:rsidRPr="004F6524" w:rsidRDefault="00B827CF" w:rsidP="00B82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F652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i_BM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3968AB" w14:textId="34008E12" w:rsidR="00B827CF" w:rsidRPr="004F6524" w:rsidRDefault="00B827CF" w:rsidP="00B82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F652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i_BM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712A36" w14:textId="6BD7AB8A" w:rsidR="00B827CF" w:rsidRPr="004F6524" w:rsidRDefault="00B827CF" w:rsidP="00B82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F652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i_GR9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6D1509" w14:textId="6F84DC02" w:rsidR="00B827CF" w:rsidRPr="004F6524" w:rsidRDefault="00B827CF" w:rsidP="00B82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F652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i_GR9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CCD5AE" w14:textId="304C482E" w:rsidR="00B827CF" w:rsidRPr="004F6524" w:rsidRDefault="00B827CF" w:rsidP="00B82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F652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i_GR9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2E6520" w14:textId="527AB8D2" w:rsidR="00B827CF" w:rsidRPr="004F6524" w:rsidRDefault="00B827CF" w:rsidP="00B82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F652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i_GR9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EA728F" w14:textId="31C0CEB7" w:rsidR="00B827CF" w:rsidRPr="004F6524" w:rsidRDefault="00B827CF" w:rsidP="00B82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F652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i_GR94</w:t>
            </w:r>
          </w:p>
        </w:tc>
      </w:tr>
      <w:tr w:rsidR="00B827CF" w:rsidRPr="00B827CF" w14:paraId="3E45EEEB" w14:textId="77777777" w:rsidTr="00B827CF">
        <w:trPr>
          <w:trHeight w:val="300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966861" w14:textId="77777777" w:rsidR="00B827CF" w:rsidRPr="00B827CF" w:rsidRDefault="00B827CF" w:rsidP="00B82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SC-MPP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9E0208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9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C093F3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F88DBE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62A246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F7FF4B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5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09AC00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185372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13</w:t>
            </w:r>
          </w:p>
        </w:tc>
      </w:tr>
      <w:tr w:rsidR="00B827CF" w:rsidRPr="00B827CF" w14:paraId="28F1B4FF" w14:textId="77777777" w:rsidTr="00B827CF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EB712F" w14:textId="77777777" w:rsidR="00B827CF" w:rsidRPr="00B827CF" w:rsidRDefault="00B827CF" w:rsidP="00B82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ycling-HSC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CC9646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ADCA2E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321CE1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8AB93C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F0EFEF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31AC6C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B063CF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B827CF" w:rsidRPr="00B827CF" w14:paraId="2C0B72A9" w14:textId="77777777" w:rsidTr="00B827CF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B96856" w14:textId="77777777" w:rsidR="00B827CF" w:rsidRPr="00B827CF" w:rsidRDefault="00B827CF" w:rsidP="00B82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P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8FFF62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4538CD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A10762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A51E8E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921343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F9DDEA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C3150D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</w:tr>
      <w:tr w:rsidR="00B827CF" w:rsidRPr="00B827CF" w14:paraId="0CFE2403" w14:textId="77777777" w:rsidTr="00B827CF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3A7631" w14:textId="77777777" w:rsidR="00B827CF" w:rsidRPr="00B827CF" w:rsidRDefault="00B827CF" w:rsidP="00B82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elo</w:t>
            </w:r>
            <w:proofErr w:type="spellEnd"/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/Lympho-CMP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768F51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64F2D0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C3EDFB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8D768C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09B3D2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446CC3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0D36DA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4</w:t>
            </w:r>
          </w:p>
        </w:tc>
      </w:tr>
      <w:tr w:rsidR="00B827CF" w:rsidRPr="00B827CF" w14:paraId="19BABB9B" w14:textId="77777777" w:rsidTr="00B827CF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B84043" w14:textId="77777777" w:rsidR="00B827CF" w:rsidRPr="00B827CF" w:rsidRDefault="00B827CF" w:rsidP="00B82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P-GMP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14B99C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215FC8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64216C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62F4B1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51F693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6D6228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5B82ED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3</w:t>
            </w:r>
          </w:p>
        </w:tc>
      </w:tr>
      <w:tr w:rsidR="00B827CF" w:rsidRPr="00B827CF" w14:paraId="13D5A2C0" w14:textId="77777777" w:rsidTr="00B827CF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BBE64D" w14:textId="77777777" w:rsidR="00B827CF" w:rsidRPr="00B827CF" w:rsidRDefault="00B827CF" w:rsidP="00B82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P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5DEB33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8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14CC0F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E52EB2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3D34EF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249F99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0B8434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DB8DA4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8</w:t>
            </w:r>
          </w:p>
        </w:tc>
      </w:tr>
      <w:tr w:rsidR="00B827CF" w:rsidRPr="00B827CF" w14:paraId="3D4F07C0" w14:textId="77777777" w:rsidTr="00B827CF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D14EE2" w14:textId="77777777" w:rsidR="00B827CF" w:rsidRPr="00B827CF" w:rsidRDefault="00B827CF" w:rsidP="00B82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DP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F0146D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7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4C5144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6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D69C55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3841AB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3C2053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B0FCDF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E1E65A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6</w:t>
            </w:r>
          </w:p>
        </w:tc>
      </w:tr>
      <w:tr w:rsidR="00B827CF" w:rsidRPr="00B827CF" w14:paraId="3CF419DC" w14:textId="77777777" w:rsidTr="00B827CF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E930A9" w14:textId="77777777" w:rsidR="00B827CF" w:rsidRPr="00B827CF" w:rsidRDefault="00B827CF" w:rsidP="00B82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LP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6CC132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3C7D8C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A92A5F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CB2F11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D96DA0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4F73C9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19A5A2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B827CF" w:rsidRPr="00B827CF" w14:paraId="72B43005" w14:textId="77777777" w:rsidTr="00B827CF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90D6DF" w14:textId="77777777" w:rsidR="00B827CF" w:rsidRPr="00B827CF" w:rsidRDefault="00B827CF" w:rsidP="00B82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reB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B14462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990ADD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42A105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280367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173DF0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B010E1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8468C6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</w:tr>
      <w:tr w:rsidR="00B827CF" w:rsidRPr="00B827CF" w14:paraId="76CC43AF" w14:textId="77777777" w:rsidTr="00B827CF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A32396" w14:textId="77777777" w:rsidR="00B827CF" w:rsidRPr="00B827CF" w:rsidRDefault="00B827CF" w:rsidP="00B82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reNK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457F44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30399B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1ECA59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458669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4227F5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03DC96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32469F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B827CF" w:rsidRPr="00B827CF" w14:paraId="0F815E4D" w14:textId="77777777" w:rsidTr="00B827CF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4D8F6E" w14:textId="77777777" w:rsidR="00B827CF" w:rsidRPr="00B827CF" w:rsidRDefault="00B827CF" w:rsidP="00B82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P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0FF5FF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5CF2FB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E25BA0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E1FE2A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E06074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E1421E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B25C08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6</w:t>
            </w:r>
          </w:p>
        </w:tc>
      </w:tr>
      <w:tr w:rsidR="00B827CF" w:rsidRPr="00B827CF" w14:paraId="79E912B2" w14:textId="77777777" w:rsidTr="00B827CF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0B56B6" w14:textId="77777777" w:rsidR="00B827CF" w:rsidRPr="00B827CF" w:rsidRDefault="00B827CF" w:rsidP="00B82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mmEry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6CA3DD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D73EB5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8D9565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A93642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93517A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A98473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4ADC0F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0</w:t>
            </w:r>
          </w:p>
        </w:tc>
      </w:tr>
      <w:tr w:rsidR="00B827CF" w:rsidRPr="00B827CF" w14:paraId="2BA8E6D6" w14:textId="77777777" w:rsidTr="00B827CF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7F4267" w14:textId="77777777" w:rsidR="00B827CF" w:rsidRPr="00B827CF" w:rsidRDefault="00B827CF" w:rsidP="00B82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tEry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7F8302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D1C31D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36EBC7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000CA1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F16671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F3AA61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DC4751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2</w:t>
            </w:r>
          </w:p>
        </w:tc>
      </w:tr>
      <w:tr w:rsidR="00B827CF" w:rsidRPr="00B827CF" w14:paraId="0B830E63" w14:textId="77777777" w:rsidTr="00B827CF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AC759D" w14:textId="77777777" w:rsidR="00B827CF" w:rsidRPr="00B827CF" w:rsidRDefault="00B827CF" w:rsidP="00B82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KP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878865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8869DA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519DE6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2341E4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A3B0A8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BCD502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445523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7</w:t>
            </w:r>
          </w:p>
        </w:tc>
      </w:tr>
      <w:tr w:rsidR="00B827CF" w:rsidRPr="00B827CF" w14:paraId="4CA0D99A" w14:textId="77777777" w:rsidTr="00B827CF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CBAA4E" w14:textId="77777777" w:rsidR="00B827CF" w:rsidRPr="00B827CF" w:rsidRDefault="00B827CF" w:rsidP="00B82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EM cell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8A05F0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12A926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EFCBEF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6F3AFC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36A0FF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CB5378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4DED99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</w:tr>
    </w:tbl>
    <w:p w14:paraId="6EB1DB46" w14:textId="77777777" w:rsidR="00037FD7" w:rsidRDefault="00037FD7"/>
    <w:p w14:paraId="7F949595" w14:textId="77777777" w:rsidR="00B827CF" w:rsidRDefault="00B827CF"/>
    <w:p w14:paraId="08352B39" w14:textId="77777777" w:rsidR="00B827CF" w:rsidRDefault="00B827CF"/>
    <w:tbl>
      <w:tblPr>
        <w:tblW w:w="3600" w:type="dxa"/>
        <w:tblInd w:w="-900" w:type="dxa"/>
        <w:tblLook w:val="04A0" w:firstRow="1" w:lastRow="0" w:firstColumn="1" w:lastColumn="0" w:noHBand="0" w:noVBand="1"/>
      </w:tblPr>
      <w:tblGrid>
        <w:gridCol w:w="2070"/>
        <w:gridCol w:w="1530"/>
      </w:tblGrid>
      <w:tr w:rsidR="00B827CF" w:rsidRPr="00B827CF" w14:paraId="4AB26344" w14:textId="77777777" w:rsidTr="00A11FFA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985CC4" w14:textId="77777777" w:rsidR="00B827CF" w:rsidRPr="00B827CF" w:rsidRDefault="00B827CF" w:rsidP="00B82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E81676" w14:textId="7C98A668" w:rsidR="00B827CF" w:rsidRPr="004F6524" w:rsidRDefault="00CE2003" w:rsidP="00B82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F652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  <w:r w:rsidR="00B827CF" w:rsidRPr="004F652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nde_DOD1</w:t>
            </w:r>
          </w:p>
        </w:tc>
      </w:tr>
      <w:tr w:rsidR="00B827CF" w:rsidRPr="00B827CF" w14:paraId="4F546300" w14:textId="77777777" w:rsidTr="00A11FFA">
        <w:trPr>
          <w:trHeight w:val="300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96FC99" w14:textId="77777777" w:rsidR="00B827CF" w:rsidRPr="00B827CF" w:rsidRDefault="00B827CF" w:rsidP="00B82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SC-MP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DA9A0B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78</w:t>
            </w:r>
          </w:p>
        </w:tc>
      </w:tr>
      <w:tr w:rsidR="00B827CF" w:rsidRPr="00B827CF" w14:paraId="18985FC0" w14:textId="77777777" w:rsidTr="00A11FFA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66CA05" w14:textId="77777777" w:rsidR="00B827CF" w:rsidRPr="00B827CF" w:rsidRDefault="00B827CF" w:rsidP="00B82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ycling-HS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196DDD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B827CF" w:rsidRPr="00B827CF" w14:paraId="331F8E35" w14:textId="77777777" w:rsidTr="00A11FFA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9DFF86" w14:textId="77777777" w:rsidR="00B827CF" w:rsidRPr="00B827CF" w:rsidRDefault="00B827CF" w:rsidP="00B82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032E9A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3</w:t>
            </w:r>
          </w:p>
        </w:tc>
      </w:tr>
      <w:tr w:rsidR="00B827CF" w:rsidRPr="00B827CF" w14:paraId="1500D00D" w14:textId="77777777" w:rsidTr="00A11FFA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9F4CF0" w14:textId="77777777" w:rsidR="00B827CF" w:rsidRPr="00B827CF" w:rsidRDefault="00B827CF" w:rsidP="00B82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elo</w:t>
            </w:r>
            <w:proofErr w:type="spellEnd"/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/Lympho-CM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5F9C6C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71</w:t>
            </w:r>
          </w:p>
        </w:tc>
      </w:tr>
      <w:tr w:rsidR="00B827CF" w:rsidRPr="00B827CF" w14:paraId="73918D32" w14:textId="77777777" w:rsidTr="00A11FFA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3A3D04" w14:textId="77777777" w:rsidR="00B827CF" w:rsidRPr="00B827CF" w:rsidRDefault="00B827CF" w:rsidP="00B82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P-GM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DE05CE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22</w:t>
            </w:r>
          </w:p>
        </w:tc>
      </w:tr>
      <w:tr w:rsidR="00B827CF" w:rsidRPr="00B827CF" w14:paraId="56C9F5F7" w14:textId="77777777" w:rsidTr="00A11FFA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E29D71" w14:textId="77777777" w:rsidR="00B827CF" w:rsidRPr="00B827CF" w:rsidRDefault="00B827CF" w:rsidP="00B82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392EED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7</w:t>
            </w:r>
          </w:p>
        </w:tc>
      </w:tr>
      <w:tr w:rsidR="00B827CF" w:rsidRPr="00B827CF" w14:paraId="1DB2DDCE" w14:textId="77777777" w:rsidTr="00A11FFA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EDE398" w14:textId="77777777" w:rsidR="00B827CF" w:rsidRPr="00B827CF" w:rsidRDefault="00B827CF" w:rsidP="00B82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D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2A4C03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73</w:t>
            </w:r>
          </w:p>
        </w:tc>
      </w:tr>
      <w:tr w:rsidR="00B827CF" w:rsidRPr="00B827CF" w14:paraId="3F307AFB" w14:textId="77777777" w:rsidTr="00A11FFA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F3E756" w14:textId="77777777" w:rsidR="00B827CF" w:rsidRPr="00B827CF" w:rsidRDefault="00B827CF" w:rsidP="00B82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L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176954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6</w:t>
            </w:r>
          </w:p>
        </w:tc>
      </w:tr>
      <w:tr w:rsidR="00B827CF" w:rsidRPr="00B827CF" w14:paraId="2A9CBD7D" w14:textId="77777777" w:rsidTr="00A11FFA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EAC341" w14:textId="77777777" w:rsidR="00B827CF" w:rsidRPr="00B827CF" w:rsidRDefault="00B827CF" w:rsidP="00B82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reB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8DFFD7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5</w:t>
            </w:r>
          </w:p>
        </w:tc>
      </w:tr>
      <w:tr w:rsidR="00B827CF" w:rsidRPr="00B827CF" w14:paraId="16B7D1F5" w14:textId="77777777" w:rsidTr="00A11FFA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1E2AD7" w14:textId="77777777" w:rsidR="00B827CF" w:rsidRPr="00B827CF" w:rsidRDefault="00B827CF" w:rsidP="00B82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reNK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DEA6F5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</w:tr>
      <w:tr w:rsidR="00B827CF" w:rsidRPr="00B827CF" w14:paraId="5263E879" w14:textId="77777777" w:rsidTr="00A11FFA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FE6C63" w14:textId="77777777" w:rsidR="00B827CF" w:rsidRPr="00B827CF" w:rsidRDefault="00B827CF" w:rsidP="00B82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A8BCE8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2</w:t>
            </w:r>
          </w:p>
        </w:tc>
      </w:tr>
      <w:tr w:rsidR="00B827CF" w:rsidRPr="00B827CF" w14:paraId="64A50CA3" w14:textId="77777777" w:rsidTr="00A11FFA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DA3BC7" w14:textId="77777777" w:rsidR="00B827CF" w:rsidRPr="00B827CF" w:rsidRDefault="00B827CF" w:rsidP="00B82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mmEry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4C2144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7</w:t>
            </w:r>
          </w:p>
        </w:tc>
      </w:tr>
      <w:tr w:rsidR="00B827CF" w:rsidRPr="00B827CF" w14:paraId="40A64094" w14:textId="77777777" w:rsidTr="00A11FFA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E2A860" w14:textId="77777777" w:rsidR="00B827CF" w:rsidRPr="00B827CF" w:rsidRDefault="00B827CF" w:rsidP="00B82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tEry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81C66E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30</w:t>
            </w:r>
          </w:p>
        </w:tc>
      </w:tr>
      <w:tr w:rsidR="00B827CF" w:rsidRPr="00B827CF" w14:paraId="6DC3B4B2" w14:textId="77777777" w:rsidTr="00A11FFA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0846B5" w14:textId="77777777" w:rsidR="00B827CF" w:rsidRPr="00B827CF" w:rsidRDefault="00B827CF" w:rsidP="00B82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K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288D5B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6</w:t>
            </w:r>
          </w:p>
        </w:tc>
      </w:tr>
      <w:tr w:rsidR="00B827CF" w:rsidRPr="00B827CF" w14:paraId="272F5D35" w14:textId="77777777" w:rsidTr="00A11FFA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F80C4D" w14:textId="77777777" w:rsidR="00B827CF" w:rsidRPr="00B827CF" w:rsidRDefault="00B827CF" w:rsidP="00B82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EM cell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F03BB4" w14:textId="77777777" w:rsidR="00B827CF" w:rsidRPr="00B827CF" w:rsidRDefault="00B827CF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4</w:t>
            </w:r>
          </w:p>
        </w:tc>
      </w:tr>
    </w:tbl>
    <w:p w14:paraId="61E47594" w14:textId="77777777" w:rsidR="00B827CF" w:rsidRDefault="00B827CF"/>
    <w:p w14:paraId="5B692D51" w14:textId="77777777" w:rsidR="00B827CF" w:rsidRDefault="00B827CF"/>
    <w:p w14:paraId="0B24DF42" w14:textId="77777777" w:rsidR="00B827CF" w:rsidRDefault="00B827CF"/>
    <w:tbl>
      <w:tblPr>
        <w:tblW w:w="8327" w:type="dxa"/>
        <w:tblLook w:val="04A0" w:firstRow="1" w:lastRow="0" w:firstColumn="1" w:lastColumn="0" w:noHBand="0" w:noVBand="1"/>
      </w:tblPr>
      <w:tblGrid>
        <w:gridCol w:w="2070"/>
        <w:gridCol w:w="1317"/>
        <w:gridCol w:w="1625"/>
        <w:gridCol w:w="1868"/>
        <w:gridCol w:w="1694"/>
      </w:tblGrid>
      <w:tr w:rsidR="00D46D58" w:rsidRPr="004F6524" w14:paraId="7971EFDE" w14:textId="77777777" w:rsidTr="00D46D58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7A4338" w14:textId="77777777" w:rsidR="00D46D58" w:rsidRPr="00B827CF" w:rsidRDefault="00D46D58" w:rsidP="00B827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CFAD4E" w14:textId="7E2FADDC" w:rsidR="00D46D58" w:rsidRPr="004F6524" w:rsidRDefault="00CE2003" w:rsidP="00B82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F652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Q</w:t>
            </w:r>
            <w:r w:rsidR="00D46D58" w:rsidRPr="004F652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uaranta_B</w:t>
            </w:r>
            <w:proofErr w:type="spellEnd"/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386486" w14:textId="2438A758" w:rsidR="00D46D58" w:rsidRPr="004F6524" w:rsidRDefault="00CE2003" w:rsidP="00B82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F652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Q</w:t>
            </w:r>
            <w:r w:rsidR="00D46D58" w:rsidRPr="004F652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uaranta_BMC</w:t>
            </w:r>
            <w:proofErr w:type="spellEnd"/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7544B0" w14:textId="29538DB3" w:rsidR="00D46D58" w:rsidRPr="004F6524" w:rsidRDefault="00CE2003" w:rsidP="00B82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F652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Q</w:t>
            </w:r>
            <w:r w:rsidR="00D46D58" w:rsidRPr="004F652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uaranta_BMfem</w:t>
            </w:r>
            <w:proofErr w:type="spellEnd"/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D9163E" w14:textId="2C405BF5" w:rsidR="00D46D58" w:rsidRPr="004F6524" w:rsidRDefault="00CE2003" w:rsidP="00B82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F652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Q</w:t>
            </w:r>
            <w:r w:rsidR="00D46D58" w:rsidRPr="004F652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uaranta_HD14</w:t>
            </w:r>
          </w:p>
        </w:tc>
      </w:tr>
      <w:tr w:rsidR="00D46D58" w:rsidRPr="00B827CF" w14:paraId="5D61696A" w14:textId="77777777" w:rsidTr="00D46D58">
        <w:trPr>
          <w:trHeight w:val="300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0C1AA0" w14:textId="77777777" w:rsidR="00D46D58" w:rsidRPr="00B827CF" w:rsidRDefault="00D46D58" w:rsidP="00B82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SC-MPP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EF5DC2" w14:textId="77777777" w:rsidR="00D46D58" w:rsidRPr="00B827CF" w:rsidRDefault="00D46D58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3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ECCAE6" w14:textId="77777777" w:rsidR="00D46D58" w:rsidRPr="00B827CF" w:rsidRDefault="00D46D58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78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3090EE" w14:textId="77777777" w:rsidR="00D46D58" w:rsidRPr="00B827CF" w:rsidRDefault="00D46D58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55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34B6DB" w14:textId="77777777" w:rsidR="00D46D58" w:rsidRPr="00B827CF" w:rsidRDefault="00D46D58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750</w:t>
            </w:r>
          </w:p>
        </w:tc>
      </w:tr>
      <w:tr w:rsidR="00D46D58" w:rsidRPr="00B827CF" w14:paraId="67C56AFF" w14:textId="77777777" w:rsidTr="00D46D58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15FC8B" w14:textId="77777777" w:rsidR="00D46D58" w:rsidRPr="00B827CF" w:rsidRDefault="00D46D58" w:rsidP="00B82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ycling-HSC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7AF0C2" w14:textId="77777777" w:rsidR="00D46D58" w:rsidRPr="00B827CF" w:rsidRDefault="00D46D58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73070A" w14:textId="77777777" w:rsidR="00D46D58" w:rsidRPr="00B827CF" w:rsidRDefault="00D46D58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E1C5D4" w14:textId="77777777" w:rsidR="00D46D58" w:rsidRPr="00B827CF" w:rsidRDefault="00D46D58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6F1C87" w14:textId="77777777" w:rsidR="00D46D58" w:rsidRPr="00B827CF" w:rsidRDefault="00D46D58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01</w:t>
            </w:r>
          </w:p>
        </w:tc>
      </w:tr>
      <w:tr w:rsidR="00D46D58" w:rsidRPr="00B827CF" w14:paraId="1F628F3C" w14:textId="77777777" w:rsidTr="00D46D58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A69E8B" w14:textId="77777777" w:rsidR="00D46D58" w:rsidRPr="00B827CF" w:rsidRDefault="00D46D58" w:rsidP="00B82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P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E56DD5" w14:textId="77777777" w:rsidR="00D46D58" w:rsidRPr="00B827CF" w:rsidRDefault="00D46D58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B37440" w14:textId="77777777" w:rsidR="00D46D58" w:rsidRPr="00B827CF" w:rsidRDefault="00D46D58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90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7F75FE" w14:textId="77777777" w:rsidR="00D46D58" w:rsidRPr="00B827CF" w:rsidRDefault="00D46D58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57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DE7AB3" w14:textId="77777777" w:rsidR="00D46D58" w:rsidRPr="00B827CF" w:rsidRDefault="00D46D58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88</w:t>
            </w:r>
          </w:p>
        </w:tc>
      </w:tr>
      <w:tr w:rsidR="00D46D58" w:rsidRPr="00B827CF" w14:paraId="5C1B4887" w14:textId="77777777" w:rsidTr="00D46D58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1DB954" w14:textId="77777777" w:rsidR="00D46D58" w:rsidRPr="00B827CF" w:rsidRDefault="00D46D58" w:rsidP="00B82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elo</w:t>
            </w:r>
            <w:proofErr w:type="spellEnd"/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/Lympho-CMP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B69949" w14:textId="77777777" w:rsidR="00D46D58" w:rsidRPr="00B827CF" w:rsidRDefault="00D46D58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5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233E3E" w14:textId="77777777" w:rsidR="00D46D58" w:rsidRPr="00B827CF" w:rsidRDefault="00D46D58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70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179742" w14:textId="77777777" w:rsidR="00D46D58" w:rsidRPr="00B827CF" w:rsidRDefault="00D46D58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52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12846F" w14:textId="77777777" w:rsidR="00D46D58" w:rsidRPr="00B827CF" w:rsidRDefault="00D46D58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76</w:t>
            </w:r>
          </w:p>
        </w:tc>
      </w:tr>
      <w:tr w:rsidR="00D46D58" w:rsidRPr="00B827CF" w14:paraId="7E4D61CC" w14:textId="77777777" w:rsidTr="00D46D58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BA53F6" w14:textId="77777777" w:rsidR="00D46D58" w:rsidRPr="00B827CF" w:rsidRDefault="00D46D58" w:rsidP="00B82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P-GMP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0E8662" w14:textId="77777777" w:rsidR="00D46D58" w:rsidRPr="00B827CF" w:rsidRDefault="00D46D58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8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4634E5" w14:textId="77777777" w:rsidR="00D46D58" w:rsidRPr="00B827CF" w:rsidRDefault="00D46D58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79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68001F" w14:textId="77777777" w:rsidR="00D46D58" w:rsidRPr="00B827CF" w:rsidRDefault="00D46D58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37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D97151" w14:textId="77777777" w:rsidR="00D46D58" w:rsidRPr="00B827CF" w:rsidRDefault="00D46D58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71</w:t>
            </w:r>
          </w:p>
        </w:tc>
      </w:tr>
      <w:tr w:rsidR="00D46D58" w:rsidRPr="00B827CF" w14:paraId="5FE04574" w14:textId="77777777" w:rsidTr="00D46D58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ADBD07" w14:textId="77777777" w:rsidR="00D46D58" w:rsidRPr="00B827CF" w:rsidRDefault="00D46D58" w:rsidP="00B82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P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D12263" w14:textId="77777777" w:rsidR="00D46D58" w:rsidRPr="00B827CF" w:rsidRDefault="00D46D58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8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20FB7E" w14:textId="77777777" w:rsidR="00D46D58" w:rsidRPr="00B827CF" w:rsidRDefault="00D46D58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33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5CEE36" w14:textId="77777777" w:rsidR="00D46D58" w:rsidRPr="00B827CF" w:rsidRDefault="00D46D58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98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2B547F" w14:textId="77777777" w:rsidR="00D46D58" w:rsidRPr="00B827CF" w:rsidRDefault="00D46D58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02</w:t>
            </w:r>
          </w:p>
        </w:tc>
      </w:tr>
      <w:tr w:rsidR="00D46D58" w:rsidRPr="00B827CF" w14:paraId="3D8A8CED" w14:textId="77777777" w:rsidTr="00D46D58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D569C1" w14:textId="77777777" w:rsidR="00D46D58" w:rsidRPr="00B827CF" w:rsidRDefault="00D46D58" w:rsidP="00B82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DP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88D1B3" w14:textId="77777777" w:rsidR="00D46D58" w:rsidRPr="00B827CF" w:rsidRDefault="00D46D58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4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E17EAC" w14:textId="77777777" w:rsidR="00D46D58" w:rsidRPr="00B827CF" w:rsidRDefault="00D46D58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80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C53A45" w14:textId="77777777" w:rsidR="00D46D58" w:rsidRPr="00B827CF" w:rsidRDefault="00D46D58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16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591BDE" w14:textId="77777777" w:rsidR="00D46D58" w:rsidRPr="00B827CF" w:rsidRDefault="00D46D58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16</w:t>
            </w:r>
          </w:p>
        </w:tc>
      </w:tr>
      <w:tr w:rsidR="00D46D58" w:rsidRPr="00B827CF" w14:paraId="0F0ABF1C" w14:textId="77777777" w:rsidTr="00D46D58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4D251C" w14:textId="77777777" w:rsidR="00D46D58" w:rsidRPr="00B827CF" w:rsidRDefault="00D46D58" w:rsidP="00B82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LP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A092EE" w14:textId="77777777" w:rsidR="00D46D58" w:rsidRPr="00B827CF" w:rsidRDefault="00D46D58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317739" w14:textId="77777777" w:rsidR="00D46D58" w:rsidRPr="00B827CF" w:rsidRDefault="00D46D58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9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B7997A" w14:textId="77777777" w:rsidR="00D46D58" w:rsidRPr="00B827CF" w:rsidRDefault="00D46D58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87BA02" w14:textId="77777777" w:rsidR="00D46D58" w:rsidRPr="00B827CF" w:rsidRDefault="00D46D58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5</w:t>
            </w:r>
          </w:p>
        </w:tc>
      </w:tr>
      <w:tr w:rsidR="00D46D58" w:rsidRPr="00B827CF" w14:paraId="44D54842" w14:textId="77777777" w:rsidTr="00D46D58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524E32" w14:textId="77777777" w:rsidR="00D46D58" w:rsidRPr="00B827CF" w:rsidRDefault="00D46D58" w:rsidP="00B82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reB</w:t>
            </w:r>
            <w:proofErr w:type="spellEnd"/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7DC86A" w14:textId="77777777" w:rsidR="00D46D58" w:rsidRPr="00B827CF" w:rsidRDefault="00D46D58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7E7547" w14:textId="77777777" w:rsidR="00D46D58" w:rsidRPr="00B827CF" w:rsidRDefault="00D46D58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3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661EC7" w14:textId="77777777" w:rsidR="00D46D58" w:rsidRPr="00B827CF" w:rsidRDefault="00D46D58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07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B7870C" w14:textId="77777777" w:rsidR="00D46D58" w:rsidRPr="00B827CF" w:rsidRDefault="00D46D58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7</w:t>
            </w:r>
          </w:p>
        </w:tc>
      </w:tr>
      <w:tr w:rsidR="00D46D58" w:rsidRPr="00B827CF" w14:paraId="282F6E5D" w14:textId="77777777" w:rsidTr="00D46D58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41DED9" w14:textId="77777777" w:rsidR="00D46D58" w:rsidRPr="00B827CF" w:rsidRDefault="00D46D58" w:rsidP="00B82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reNK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DA9E39" w14:textId="77777777" w:rsidR="00D46D58" w:rsidRPr="00B827CF" w:rsidRDefault="00D46D58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F4B3E2" w14:textId="77777777" w:rsidR="00D46D58" w:rsidRPr="00B827CF" w:rsidRDefault="00D46D58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A5A5A6" w14:textId="77777777" w:rsidR="00D46D58" w:rsidRPr="00B827CF" w:rsidRDefault="00D46D58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4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D0D0DF" w14:textId="77777777" w:rsidR="00D46D58" w:rsidRPr="00B827CF" w:rsidRDefault="00D46D58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6</w:t>
            </w:r>
          </w:p>
        </w:tc>
      </w:tr>
      <w:tr w:rsidR="00D46D58" w:rsidRPr="00B827CF" w14:paraId="09BC5458" w14:textId="77777777" w:rsidTr="00D46D58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A9A94C" w14:textId="77777777" w:rsidR="00D46D58" w:rsidRPr="00B827CF" w:rsidRDefault="00D46D58" w:rsidP="00B82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P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7343E7" w14:textId="77777777" w:rsidR="00D46D58" w:rsidRPr="00B827CF" w:rsidRDefault="00D46D58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00BC8D" w14:textId="77777777" w:rsidR="00D46D58" w:rsidRPr="00B827CF" w:rsidRDefault="00D46D58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69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4E3993" w14:textId="77777777" w:rsidR="00D46D58" w:rsidRPr="00B827CF" w:rsidRDefault="00D46D58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37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0399C4" w14:textId="77777777" w:rsidR="00D46D58" w:rsidRPr="00B827CF" w:rsidRDefault="00D46D58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03</w:t>
            </w:r>
          </w:p>
        </w:tc>
      </w:tr>
      <w:tr w:rsidR="00D46D58" w:rsidRPr="00B827CF" w14:paraId="4C277122" w14:textId="77777777" w:rsidTr="00D46D58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FC73BC" w14:textId="77777777" w:rsidR="00D46D58" w:rsidRPr="00B827CF" w:rsidRDefault="00D46D58" w:rsidP="00B82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mmEry</w:t>
            </w:r>
            <w:proofErr w:type="spellEnd"/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9A1D53" w14:textId="77777777" w:rsidR="00D46D58" w:rsidRPr="00B827CF" w:rsidRDefault="00D46D58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63EFD8" w14:textId="77777777" w:rsidR="00D46D58" w:rsidRPr="00B827CF" w:rsidRDefault="00D46D58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31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F4DA28" w14:textId="77777777" w:rsidR="00D46D58" w:rsidRPr="00B827CF" w:rsidRDefault="00D46D58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57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61FC36" w14:textId="77777777" w:rsidR="00D46D58" w:rsidRPr="00B827CF" w:rsidRDefault="00D46D58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89</w:t>
            </w:r>
          </w:p>
        </w:tc>
      </w:tr>
      <w:tr w:rsidR="00D46D58" w:rsidRPr="00B827CF" w14:paraId="53A9D5C6" w14:textId="77777777" w:rsidTr="00D46D58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2BFE98" w14:textId="77777777" w:rsidR="00D46D58" w:rsidRPr="00B827CF" w:rsidRDefault="00D46D58" w:rsidP="00B82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tEry</w:t>
            </w:r>
            <w:proofErr w:type="spellEnd"/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9D2C09" w14:textId="77777777" w:rsidR="00D46D58" w:rsidRPr="00B827CF" w:rsidRDefault="00D46D58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AF3DA6" w14:textId="77777777" w:rsidR="00D46D58" w:rsidRPr="00B827CF" w:rsidRDefault="00D46D58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38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DCBDC1" w14:textId="77777777" w:rsidR="00D46D58" w:rsidRPr="00B827CF" w:rsidRDefault="00D46D58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22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6874A6" w14:textId="77777777" w:rsidR="00D46D58" w:rsidRPr="00B827CF" w:rsidRDefault="00D46D58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92</w:t>
            </w:r>
          </w:p>
        </w:tc>
      </w:tr>
      <w:tr w:rsidR="00D46D58" w:rsidRPr="00B827CF" w14:paraId="0E3CC78F" w14:textId="77777777" w:rsidTr="00D46D58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7AFFF2" w14:textId="77777777" w:rsidR="00D46D58" w:rsidRPr="00B827CF" w:rsidRDefault="00D46D58" w:rsidP="00B82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KP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319D1E" w14:textId="77777777" w:rsidR="00D46D58" w:rsidRPr="00B827CF" w:rsidRDefault="00D46D58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657FB6" w14:textId="77777777" w:rsidR="00D46D58" w:rsidRPr="00B827CF" w:rsidRDefault="00D46D58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7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E12D9A" w14:textId="77777777" w:rsidR="00D46D58" w:rsidRPr="00B827CF" w:rsidRDefault="00D46D58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9F4789" w14:textId="77777777" w:rsidR="00D46D58" w:rsidRPr="00B827CF" w:rsidRDefault="00D46D58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1</w:t>
            </w:r>
          </w:p>
        </w:tc>
      </w:tr>
      <w:tr w:rsidR="00D46D58" w:rsidRPr="00B827CF" w14:paraId="460CB5A6" w14:textId="77777777" w:rsidTr="00D46D58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C0617C" w14:textId="77777777" w:rsidR="00D46D58" w:rsidRPr="00B827CF" w:rsidRDefault="00D46D58" w:rsidP="00B827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EM cells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75B153" w14:textId="77777777" w:rsidR="00D46D58" w:rsidRPr="00B827CF" w:rsidRDefault="00D46D58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207C2A" w14:textId="77777777" w:rsidR="00D46D58" w:rsidRPr="00B827CF" w:rsidRDefault="00D46D58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4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484E3F" w14:textId="77777777" w:rsidR="00D46D58" w:rsidRPr="00B827CF" w:rsidRDefault="00D46D58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1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EE8B73" w14:textId="77777777" w:rsidR="00D46D58" w:rsidRPr="00B827CF" w:rsidRDefault="00D46D58" w:rsidP="00B82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827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5</w:t>
            </w:r>
          </w:p>
        </w:tc>
      </w:tr>
    </w:tbl>
    <w:p w14:paraId="2533B2BF" w14:textId="77777777" w:rsidR="00B827CF" w:rsidRDefault="00B827CF"/>
    <w:p w14:paraId="7B219EE9" w14:textId="77777777" w:rsidR="00CE2003" w:rsidRDefault="00CE2003"/>
    <w:p w14:paraId="5EC3153D" w14:textId="77777777" w:rsidR="00CE2003" w:rsidRDefault="00CE2003"/>
    <w:tbl>
      <w:tblPr>
        <w:tblW w:w="4770" w:type="dxa"/>
        <w:tblLook w:val="04A0" w:firstRow="1" w:lastRow="0" w:firstColumn="1" w:lastColumn="0" w:noHBand="0" w:noVBand="1"/>
      </w:tblPr>
      <w:tblGrid>
        <w:gridCol w:w="2070"/>
        <w:gridCol w:w="1350"/>
        <w:gridCol w:w="1350"/>
      </w:tblGrid>
      <w:tr w:rsidR="00CE2003" w:rsidRPr="00CE2003" w14:paraId="0143E378" w14:textId="77777777" w:rsidTr="00A11FFA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5D55C1" w14:textId="77777777" w:rsidR="00CE2003" w:rsidRPr="00CE2003" w:rsidRDefault="00CE2003" w:rsidP="00CE200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10D187" w14:textId="7F6B51D3" w:rsidR="00CE2003" w:rsidRPr="004F6524" w:rsidRDefault="00CE2003" w:rsidP="00CE20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F652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tty_BM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4319DC" w14:textId="50DACBCD" w:rsidR="00CE2003" w:rsidRPr="004F6524" w:rsidRDefault="00CE2003" w:rsidP="00CE20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F652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tty_BM3</w:t>
            </w:r>
          </w:p>
        </w:tc>
      </w:tr>
      <w:tr w:rsidR="00CE2003" w:rsidRPr="00CE2003" w14:paraId="48806AE7" w14:textId="77777777" w:rsidTr="00A11FFA">
        <w:trPr>
          <w:trHeight w:val="300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7A1E34" w14:textId="77777777" w:rsidR="00CE2003" w:rsidRPr="00CE2003" w:rsidRDefault="00CE2003" w:rsidP="00CE20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E20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SC-MP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92289F" w14:textId="77777777" w:rsidR="00CE2003" w:rsidRPr="00CE2003" w:rsidRDefault="00CE2003" w:rsidP="00CE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E20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4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2D0E0A" w14:textId="77777777" w:rsidR="00CE2003" w:rsidRPr="00CE2003" w:rsidRDefault="00CE2003" w:rsidP="00CE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E20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31</w:t>
            </w:r>
          </w:p>
        </w:tc>
      </w:tr>
      <w:tr w:rsidR="00CE2003" w:rsidRPr="00CE2003" w14:paraId="39C6353A" w14:textId="77777777" w:rsidTr="00A11FFA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91EE86" w14:textId="77777777" w:rsidR="00CE2003" w:rsidRPr="00CE2003" w:rsidRDefault="00CE2003" w:rsidP="00CE20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E20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ycling-HS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BAA06B" w14:textId="77777777" w:rsidR="00CE2003" w:rsidRPr="00CE2003" w:rsidRDefault="00CE2003" w:rsidP="00CE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E20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A8EE2E" w14:textId="77777777" w:rsidR="00CE2003" w:rsidRPr="00CE2003" w:rsidRDefault="00CE2003" w:rsidP="00CE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E20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CE2003" w:rsidRPr="00CE2003" w14:paraId="753818A3" w14:textId="77777777" w:rsidTr="00A11FFA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F4B5BC" w14:textId="77777777" w:rsidR="00CE2003" w:rsidRPr="00CE2003" w:rsidRDefault="00CE2003" w:rsidP="00CE20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E20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A472F1" w14:textId="77777777" w:rsidR="00CE2003" w:rsidRPr="00CE2003" w:rsidRDefault="00CE2003" w:rsidP="00CE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E20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DA7E9D" w14:textId="77777777" w:rsidR="00CE2003" w:rsidRPr="00CE2003" w:rsidRDefault="00CE2003" w:rsidP="00CE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E20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02</w:t>
            </w:r>
          </w:p>
        </w:tc>
      </w:tr>
      <w:tr w:rsidR="00CE2003" w:rsidRPr="00CE2003" w14:paraId="76E595A6" w14:textId="77777777" w:rsidTr="00A11FFA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16099F" w14:textId="77777777" w:rsidR="00CE2003" w:rsidRPr="00CE2003" w:rsidRDefault="00CE2003" w:rsidP="00CE20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E20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yelo</w:t>
            </w:r>
            <w:proofErr w:type="spellEnd"/>
            <w:r w:rsidRPr="00CE20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/Lympho-CM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DA5C78" w14:textId="77777777" w:rsidR="00CE2003" w:rsidRPr="00CE2003" w:rsidRDefault="00CE2003" w:rsidP="00CE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E20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5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1A3EBC" w14:textId="77777777" w:rsidR="00CE2003" w:rsidRPr="00CE2003" w:rsidRDefault="00CE2003" w:rsidP="00CE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E20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07</w:t>
            </w:r>
          </w:p>
        </w:tc>
      </w:tr>
      <w:tr w:rsidR="00CE2003" w:rsidRPr="00CE2003" w14:paraId="11D84872" w14:textId="77777777" w:rsidTr="00A11FFA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AAFBF6" w14:textId="77777777" w:rsidR="00CE2003" w:rsidRPr="00CE2003" w:rsidRDefault="00CE2003" w:rsidP="00CE20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E20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P-GM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027D99" w14:textId="77777777" w:rsidR="00CE2003" w:rsidRPr="00CE2003" w:rsidRDefault="00CE2003" w:rsidP="00CE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E20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9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9922C8" w14:textId="77777777" w:rsidR="00CE2003" w:rsidRPr="00CE2003" w:rsidRDefault="00CE2003" w:rsidP="00CE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E20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72</w:t>
            </w:r>
          </w:p>
        </w:tc>
      </w:tr>
      <w:tr w:rsidR="00CE2003" w:rsidRPr="00CE2003" w14:paraId="33BBE6B0" w14:textId="77777777" w:rsidTr="00A11FFA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600592" w14:textId="77777777" w:rsidR="00CE2003" w:rsidRPr="00CE2003" w:rsidRDefault="00CE2003" w:rsidP="00CE20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E20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C4CCA9" w14:textId="77777777" w:rsidR="00CE2003" w:rsidRPr="00CE2003" w:rsidRDefault="00CE2003" w:rsidP="00CE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E20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3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EC63C3" w14:textId="77777777" w:rsidR="00CE2003" w:rsidRPr="00CE2003" w:rsidRDefault="00CE2003" w:rsidP="00CE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E20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20</w:t>
            </w:r>
          </w:p>
        </w:tc>
      </w:tr>
      <w:tr w:rsidR="00CE2003" w:rsidRPr="00CE2003" w14:paraId="11B16C36" w14:textId="77777777" w:rsidTr="00A11FFA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8DC647" w14:textId="77777777" w:rsidR="00CE2003" w:rsidRPr="00CE2003" w:rsidRDefault="00CE2003" w:rsidP="00CE20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E20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D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5AA39A" w14:textId="77777777" w:rsidR="00CE2003" w:rsidRPr="00CE2003" w:rsidRDefault="00CE2003" w:rsidP="00CE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E20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5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42FB59" w14:textId="77777777" w:rsidR="00CE2003" w:rsidRPr="00CE2003" w:rsidRDefault="00CE2003" w:rsidP="00CE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E20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41</w:t>
            </w:r>
          </w:p>
        </w:tc>
      </w:tr>
      <w:tr w:rsidR="00CE2003" w:rsidRPr="00CE2003" w14:paraId="3E4E4EE0" w14:textId="77777777" w:rsidTr="00A11FFA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911627" w14:textId="77777777" w:rsidR="00CE2003" w:rsidRPr="00CE2003" w:rsidRDefault="00CE2003" w:rsidP="00CE20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E20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L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C93B58" w14:textId="77777777" w:rsidR="00CE2003" w:rsidRPr="00CE2003" w:rsidRDefault="00CE2003" w:rsidP="00CE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E20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F68B63" w14:textId="77777777" w:rsidR="00CE2003" w:rsidRPr="00CE2003" w:rsidRDefault="00CE2003" w:rsidP="00CE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E20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7</w:t>
            </w:r>
          </w:p>
        </w:tc>
      </w:tr>
      <w:tr w:rsidR="00CE2003" w:rsidRPr="00CE2003" w14:paraId="0E4C49BB" w14:textId="77777777" w:rsidTr="00A11FFA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34AF28" w14:textId="77777777" w:rsidR="00CE2003" w:rsidRPr="00CE2003" w:rsidRDefault="00CE2003" w:rsidP="00CE20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E20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reB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46E9D1" w14:textId="77777777" w:rsidR="00CE2003" w:rsidRPr="00CE2003" w:rsidRDefault="00CE2003" w:rsidP="00CE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E20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9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84DE2E" w14:textId="77777777" w:rsidR="00CE2003" w:rsidRPr="00CE2003" w:rsidRDefault="00CE2003" w:rsidP="00CE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E20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88</w:t>
            </w:r>
          </w:p>
        </w:tc>
      </w:tr>
      <w:tr w:rsidR="00CE2003" w:rsidRPr="00CE2003" w14:paraId="67E902DD" w14:textId="77777777" w:rsidTr="00A11FFA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B53532" w14:textId="77777777" w:rsidR="00CE2003" w:rsidRPr="00CE2003" w:rsidRDefault="00CE2003" w:rsidP="00CE20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E20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reNK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4CB29C" w14:textId="77777777" w:rsidR="00CE2003" w:rsidRPr="00CE2003" w:rsidRDefault="00CE2003" w:rsidP="00CE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E20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6CE70F" w14:textId="77777777" w:rsidR="00CE2003" w:rsidRPr="00CE2003" w:rsidRDefault="00CE2003" w:rsidP="00CE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E20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17</w:t>
            </w:r>
          </w:p>
        </w:tc>
      </w:tr>
      <w:tr w:rsidR="00CE2003" w:rsidRPr="00CE2003" w14:paraId="0219CB14" w14:textId="77777777" w:rsidTr="00A11FFA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1FBF02" w14:textId="77777777" w:rsidR="00CE2003" w:rsidRPr="00CE2003" w:rsidRDefault="00CE2003" w:rsidP="00CE20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E20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4D8B6D" w14:textId="77777777" w:rsidR="00CE2003" w:rsidRPr="00CE2003" w:rsidRDefault="00CE2003" w:rsidP="00CE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E20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EA8C6C" w14:textId="77777777" w:rsidR="00CE2003" w:rsidRPr="00CE2003" w:rsidRDefault="00CE2003" w:rsidP="00CE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E20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45</w:t>
            </w:r>
          </w:p>
        </w:tc>
      </w:tr>
      <w:tr w:rsidR="00CE2003" w:rsidRPr="00CE2003" w14:paraId="0C070A8C" w14:textId="77777777" w:rsidTr="00A11FFA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906874" w14:textId="77777777" w:rsidR="00CE2003" w:rsidRPr="00CE2003" w:rsidRDefault="00CE2003" w:rsidP="00CE20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E20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mmEry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CD5F31" w14:textId="77777777" w:rsidR="00CE2003" w:rsidRPr="00CE2003" w:rsidRDefault="00CE2003" w:rsidP="00CE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E20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2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C9B3E4" w14:textId="77777777" w:rsidR="00CE2003" w:rsidRPr="00CE2003" w:rsidRDefault="00CE2003" w:rsidP="00CE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E20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58</w:t>
            </w:r>
          </w:p>
        </w:tc>
      </w:tr>
      <w:tr w:rsidR="00CE2003" w:rsidRPr="00CE2003" w14:paraId="2BCF351F" w14:textId="77777777" w:rsidTr="00A11FFA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2C52BD" w14:textId="77777777" w:rsidR="00CE2003" w:rsidRPr="00CE2003" w:rsidRDefault="00CE2003" w:rsidP="00CE20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E20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tEry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32115C" w14:textId="77777777" w:rsidR="00CE2003" w:rsidRPr="00CE2003" w:rsidRDefault="00CE2003" w:rsidP="00CE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E20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3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D0DD87" w14:textId="77777777" w:rsidR="00CE2003" w:rsidRPr="00CE2003" w:rsidRDefault="00CE2003" w:rsidP="00CE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E20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23</w:t>
            </w:r>
          </w:p>
        </w:tc>
      </w:tr>
      <w:tr w:rsidR="00CE2003" w:rsidRPr="00CE2003" w14:paraId="29AF8AAA" w14:textId="77777777" w:rsidTr="00A11FFA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35BF20" w14:textId="77777777" w:rsidR="00CE2003" w:rsidRPr="00CE2003" w:rsidRDefault="00CE2003" w:rsidP="00CE20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E20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K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603AA4" w14:textId="77777777" w:rsidR="00CE2003" w:rsidRPr="00CE2003" w:rsidRDefault="00CE2003" w:rsidP="00CE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E20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B69CF0" w14:textId="77777777" w:rsidR="00CE2003" w:rsidRPr="00CE2003" w:rsidRDefault="00CE2003" w:rsidP="00CE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E20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4</w:t>
            </w:r>
          </w:p>
        </w:tc>
      </w:tr>
      <w:tr w:rsidR="00CE2003" w:rsidRPr="00CE2003" w14:paraId="6C87B320" w14:textId="77777777" w:rsidTr="00A11FFA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676FAD" w14:textId="77777777" w:rsidR="00CE2003" w:rsidRPr="00CE2003" w:rsidRDefault="00CE2003" w:rsidP="00CE20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E20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EM cell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7CC3A" w14:textId="77777777" w:rsidR="00CE2003" w:rsidRPr="00CE2003" w:rsidRDefault="00CE2003" w:rsidP="00CE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E20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527CB9" w14:textId="77777777" w:rsidR="00CE2003" w:rsidRPr="00CE2003" w:rsidRDefault="00CE2003" w:rsidP="00CE200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E20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4</w:t>
            </w:r>
          </w:p>
        </w:tc>
      </w:tr>
    </w:tbl>
    <w:p w14:paraId="530ADF64" w14:textId="77777777" w:rsidR="00CE2003" w:rsidRDefault="00CE2003"/>
    <w:sectPr w:rsidR="00CE20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515"/>
    <w:rsid w:val="00037FD7"/>
    <w:rsid w:val="0008002E"/>
    <w:rsid w:val="00090095"/>
    <w:rsid w:val="00093B80"/>
    <w:rsid w:val="000A1D40"/>
    <w:rsid w:val="0012592C"/>
    <w:rsid w:val="00132293"/>
    <w:rsid w:val="0013412D"/>
    <w:rsid w:val="001450C9"/>
    <w:rsid w:val="001F399D"/>
    <w:rsid w:val="001F4948"/>
    <w:rsid w:val="001F5677"/>
    <w:rsid w:val="00204028"/>
    <w:rsid w:val="00274107"/>
    <w:rsid w:val="00296EA8"/>
    <w:rsid w:val="002A7172"/>
    <w:rsid w:val="002D03C9"/>
    <w:rsid w:val="002D7095"/>
    <w:rsid w:val="002F506D"/>
    <w:rsid w:val="00317143"/>
    <w:rsid w:val="0036079A"/>
    <w:rsid w:val="00367CF6"/>
    <w:rsid w:val="00380BC7"/>
    <w:rsid w:val="00380BE3"/>
    <w:rsid w:val="00401DEB"/>
    <w:rsid w:val="00405402"/>
    <w:rsid w:val="004105EA"/>
    <w:rsid w:val="004118C3"/>
    <w:rsid w:val="00413547"/>
    <w:rsid w:val="004460BE"/>
    <w:rsid w:val="00460E78"/>
    <w:rsid w:val="0047228C"/>
    <w:rsid w:val="00484504"/>
    <w:rsid w:val="00485E02"/>
    <w:rsid w:val="004B03ED"/>
    <w:rsid w:val="004D28D8"/>
    <w:rsid w:val="004F6524"/>
    <w:rsid w:val="005026A9"/>
    <w:rsid w:val="00525082"/>
    <w:rsid w:val="005740D4"/>
    <w:rsid w:val="005864DE"/>
    <w:rsid w:val="005B14C5"/>
    <w:rsid w:val="005D47D0"/>
    <w:rsid w:val="006058EE"/>
    <w:rsid w:val="00626CF5"/>
    <w:rsid w:val="00631D07"/>
    <w:rsid w:val="0063606B"/>
    <w:rsid w:val="00647023"/>
    <w:rsid w:val="00651D3F"/>
    <w:rsid w:val="00663118"/>
    <w:rsid w:val="0068371D"/>
    <w:rsid w:val="00685844"/>
    <w:rsid w:val="006B3638"/>
    <w:rsid w:val="006C504D"/>
    <w:rsid w:val="006D29EF"/>
    <w:rsid w:val="006E3FFC"/>
    <w:rsid w:val="006F284D"/>
    <w:rsid w:val="00733663"/>
    <w:rsid w:val="00737AE0"/>
    <w:rsid w:val="007601E7"/>
    <w:rsid w:val="00766368"/>
    <w:rsid w:val="00775B30"/>
    <w:rsid w:val="00777B88"/>
    <w:rsid w:val="007829E1"/>
    <w:rsid w:val="007A7584"/>
    <w:rsid w:val="007B2E86"/>
    <w:rsid w:val="007B2F83"/>
    <w:rsid w:val="007C4012"/>
    <w:rsid w:val="007E2C2D"/>
    <w:rsid w:val="007F18C3"/>
    <w:rsid w:val="007F33DF"/>
    <w:rsid w:val="00834710"/>
    <w:rsid w:val="008528AB"/>
    <w:rsid w:val="008536CA"/>
    <w:rsid w:val="0087594C"/>
    <w:rsid w:val="00890718"/>
    <w:rsid w:val="00897CA2"/>
    <w:rsid w:val="008B4A8A"/>
    <w:rsid w:val="008C57FA"/>
    <w:rsid w:val="00902D67"/>
    <w:rsid w:val="0091339D"/>
    <w:rsid w:val="009166B1"/>
    <w:rsid w:val="00923172"/>
    <w:rsid w:val="0093064A"/>
    <w:rsid w:val="00937515"/>
    <w:rsid w:val="00993342"/>
    <w:rsid w:val="009967A9"/>
    <w:rsid w:val="00A11FFA"/>
    <w:rsid w:val="00A1554C"/>
    <w:rsid w:val="00A15FB0"/>
    <w:rsid w:val="00A3613F"/>
    <w:rsid w:val="00A41189"/>
    <w:rsid w:val="00A44724"/>
    <w:rsid w:val="00A54737"/>
    <w:rsid w:val="00A931DC"/>
    <w:rsid w:val="00AA423A"/>
    <w:rsid w:val="00AC6FBB"/>
    <w:rsid w:val="00AD0F3F"/>
    <w:rsid w:val="00AE2A98"/>
    <w:rsid w:val="00AF757B"/>
    <w:rsid w:val="00B108A4"/>
    <w:rsid w:val="00B109EC"/>
    <w:rsid w:val="00B2088B"/>
    <w:rsid w:val="00B26936"/>
    <w:rsid w:val="00B424EB"/>
    <w:rsid w:val="00B80DAE"/>
    <w:rsid w:val="00B827CF"/>
    <w:rsid w:val="00BC44A4"/>
    <w:rsid w:val="00BF1A25"/>
    <w:rsid w:val="00C20AE8"/>
    <w:rsid w:val="00C264EE"/>
    <w:rsid w:val="00C60B92"/>
    <w:rsid w:val="00C652C5"/>
    <w:rsid w:val="00C72654"/>
    <w:rsid w:val="00CB0805"/>
    <w:rsid w:val="00CB0F56"/>
    <w:rsid w:val="00CD5820"/>
    <w:rsid w:val="00CE08A8"/>
    <w:rsid w:val="00CE2003"/>
    <w:rsid w:val="00CF7804"/>
    <w:rsid w:val="00D02D65"/>
    <w:rsid w:val="00D0457D"/>
    <w:rsid w:val="00D15103"/>
    <w:rsid w:val="00D329D8"/>
    <w:rsid w:val="00D45335"/>
    <w:rsid w:val="00D46D58"/>
    <w:rsid w:val="00D6097F"/>
    <w:rsid w:val="00D8197C"/>
    <w:rsid w:val="00D97ABE"/>
    <w:rsid w:val="00DC72EA"/>
    <w:rsid w:val="00DE2567"/>
    <w:rsid w:val="00E00C8A"/>
    <w:rsid w:val="00E1021E"/>
    <w:rsid w:val="00E44AE4"/>
    <w:rsid w:val="00E44DE9"/>
    <w:rsid w:val="00E566F4"/>
    <w:rsid w:val="00E9192A"/>
    <w:rsid w:val="00ED05CB"/>
    <w:rsid w:val="00EF5300"/>
    <w:rsid w:val="00EF731A"/>
    <w:rsid w:val="00F0353E"/>
    <w:rsid w:val="00F100D6"/>
    <w:rsid w:val="00F14066"/>
    <w:rsid w:val="00F32C8E"/>
    <w:rsid w:val="00F5360C"/>
    <w:rsid w:val="00F6208F"/>
    <w:rsid w:val="00F67CB6"/>
    <w:rsid w:val="00F964CD"/>
    <w:rsid w:val="00FC105F"/>
    <w:rsid w:val="00FD656C"/>
    <w:rsid w:val="00FD6659"/>
    <w:rsid w:val="00FF2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1C851D"/>
  <w15:chartTrackingRefBased/>
  <w15:docId w15:val="{9FF13734-9059-CB45-A2B1-AC0CB8ED3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375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75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75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75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75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751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751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751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751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75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75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75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75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75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75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75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75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75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75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75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75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75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75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75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751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75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75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75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751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64</Words>
  <Characters>2085</Characters>
  <Application>Microsoft Office Word</Application>
  <DocSecurity>0</DocSecurity>
  <Lines>575</Lines>
  <Paragraphs>5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ttera, Emanuele</dc:creator>
  <cp:keywords/>
  <dc:description/>
  <cp:lastModifiedBy>Jenny McGullam</cp:lastModifiedBy>
  <cp:revision>2</cp:revision>
  <dcterms:created xsi:type="dcterms:W3CDTF">2025-12-05T22:59:00Z</dcterms:created>
  <dcterms:modified xsi:type="dcterms:W3CDTF">2025-12-05T22:59:00Z</dcterms:modified>
</cp:coreProperties>
</file>